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867FA" w14:textId="7A3C6321" w:rsidR="00D644B8" w:rsidRPr="0011304D" w:rsidRDefault="00872968" w:rsidP="00D644B8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Figure</w:t>
      </w:r>
      <w:r w:rsidR="00D644B8" w:rsidRPr="0011304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344D4" w:rsidRPr="0011304D">
        <w:rPr>
          <w:rFonts w:ascii="Arial" w:hAnsi="Arial" w:cs="Arial"/>
          <w:color w:val="000000" w:themeColor="text1"/>
          <w:sz w:val="22"/>
          <w:szCs w:val="22"/>
        </w:rPr>
        <w:t>1-</w:t>
      </w:r>
      <w:r w:rsidR="000F4B70" w:rsidRPr="0011304D">
        <w:rPr>
          <w:rFonts w:ascii="Arial" w:hAnsi="Arial" w:cs="Arial"/>
          <w:color w:val="000000" w:themeColor="text1"/>
          <w:sz w:val="22"/>
          <w:szCs w:val="22"/>
        </w:rPr>
        <w:t>2</w:t>
      </w:r>
      <w:r w:rsidR="00D644B8" w:rsidRPr="0011304D">
        <w:rPr>
          <w:rFonts w:ascii="Arial" w:hAnsi="Arial" w:cs="Arial"/>
          <w:color w:val="000000" w:themeColor="text1"/>
          <w:sz w:val="22"/>
          <w:szCs w:val="22"/>
        </w:rPr>
        <w:t xml:space="preserve">: Sequence of donor DNA, </w:t>
      </w:r>
      <w:r w:rsidR="00D644B8" w:rsidRPr="009931D2">
        <w:rPr>
          <w:rFonts w:ascii="Arial" w:hAnsi="Arial" w:cs="Arial"/>
          <w:color w:val="000000" w:themeColor="text1"/>
          <w:sz w:val="22"/>
          <w:szCs w:val="22"/>
        </w:rPr>
        <w:t xml:space="preserve">with sgRNA target sequence in lower case letters, </w:t>
      </w:r>
      <w:r w:rsidR="008014A6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="00D644B8" w:rsidRPr="009931D2">
        <w:rPr>
          <w:rFonts w:ascii="Arial" w:hAnsi="Arial" w:cs="Arial"/>
          <w:color w:val="000000" w:themeColor="text1"/>
          <w:sz w:val="22"/>
          <w:szCs w:val="22"/>
        </w:rPr>
        <w:t xml:space="preserve">homology arms and linker sequence </w:t>
      </w:r>
      <w:r w:rsidR="008014A6">
        <w:rPr>
          <w:rFonts w:ascii="Arial" w:hAnsi="Arial" w:cs="Arial"/>
          <w:color w:val="000000" w:themeColor="text1"/>
          <w:sz w:val="22"/>
          <w:szCs w:val="22"/>
        </w:rPr>
        <w:t>separated from</w:t>
      </w:r>
      <w:r w:rsidR="00BD0B4E">
        <w:rPr>
          <w:rFonts w:ascii="Arial" w:hAnsi="Arial" w:cs="Arial"/>
          <w:color w:val="000000" w:themeColor="text1"/>
          <w:sz w:val="22"/>
          <w:szCs w:val="22"/>
        </w:rPr>
        <w:t xml:space="preserve"> mCherry </w:t>
      </w:r>
      <w:r w:rsidR="00B84D75">
        <w:rPr>
          <w:rFonts w:ascii="Arial" w:hAnsi="Arial" w:cs="Arial"/>
          <w:color w:val="000000" w:themeColor="text1"/>
          <w:sz w:val="22"/>
          <w:szCs w:val="22"/>
        </w:rPr>
        <w:t>sequence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849"/>
        <w:gridCol w:w="7179"/>
      </w:tblGrid>
      <w:tr w:rsidR="00CC0794" w:rsidRPr="0011304D" w14:paraId="27E1AC4A" w14:textId="77777777" w:rsidTr="00CC0794">
        <w:tc>
          <w:tcPr>
            <w:tcW w:w="548" w:type="pct"/>
          </w:tcPr>
          <w:p w14:paraId="3B89CCE5" w14:textId="77777777" w:rsidR="00CC0794" w:rsidRPr="0011304D" w:rsidRDefault="00CC0794" w:rsidP="00C54AB7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nor DNA</w:t>
            </w:r>
          </w:p>
        </w:tc>
        <w:tc>
          <w:tcPr>
            <w:tcW w:w="471" w:type="pct"/>
          </w:tcPr>
          <w:p w14:paraId="45F073EE" w14:textId="77777777" w:rsidR="00CC0794" w:rsidRPr="0011304D" w:rsidRDefault="00CC0794" w:rsidP="00C54AB7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81" w:type="pct"/>
          </w:tcPr>
          <w:p w14:paraId="30863666" w14:textId="42620897" w:rsidR="00CC0794" w:rsidRPr="0011304D" w:rsidRDefault="00CC0794" w:rsidP="00C54AB7">
            <w:pPr>
              <w:jc w:val="center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CC0794" w:rsidRPr="0011304D" w14:paraId="2A0DC050" w14:textId="77777777" w:rsidTr="00CC0794">
        <w:tc>
          <w:tcPr>
            <w:tcW w:w="548" w:type="pct"/>
          </w:tcPr>
          <w:p w14:paraId="179B666E" w14:textId="2556A51F" w:rsidR="00CC0794" w:rsidRPr="006B5BFC" w:rsidRDefault="00CC0794" w:rsidP="00C54AB7">
            <w:pPr>
              <w:jc w:val="center"/>
              <w:outlineLvl w:val="2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B5BF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A tag</w:t>
            </w:r>
          </w:p>
        </w:tc>
        <w:tc>
          <w:tcPr>
            <w:tcW w:w="471" w:type="pct"/>
          </w:tcPr>
          <w:p w14:paraId="6880977B" w14:textId="77777777" w:rsidR="00CC0794" w:rsidRPr="0011304D" w:rsidRDefault="00CC0794" w:rsidP="00C54AB7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81" w:type="pct"/>
          </w:tcPr>
          <w:p w14:paraId="3FB551BE" w14:textId="520AFE75" w:rsidR="00CC0794" w:rsidRPr="0011304D" w:rsidRDefault="00CC0794" w:rsidP="00C54AB7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TACCCATACGATGTTCCAGATTACGC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</w:rPr>
              <w:t>3’</w:t>
            </w:r>
          </w:p>
        </w:tc>
      </w:tr>
      <w:tr w:rsidR="00CC0794" w:rsidRPr="0011304D" w14:paraId="5B4B04AF" w14:textId="77777777" w:rsidTr="00CC0794">
        <w:trPr>
          <w:cantSplit/>
        </w:trPr>
        <w:tc>
          <w:tcPr>
            <w:tcW w:w="548" w:type="pct"/>
            <w:vMerge w:val="restart"/>
            <w:vAlign w:val="center"/>
          </w:tcPr>
          <w:p w14:paraId="0C3E2FD7" w14:textId="47D1F59A" w:rsidR="00CC0794" w:rsidRPr="006B5BFC" w:rsidRDefault="00CC0794" w:rsidP="00CC0794">
            <w:pPr>
              <w:jc w:val="center"/>
              <w:outlineLvl w:val="2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B5BF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herry</w:t>
            </w:r>
            <w:r w:rsidR="006B5BF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tag</w:t>
            </w:r>
          </w:p>
        </w:tc>
        <w:tc>
          <w:tcPr>
            <w:tcW w:w="471" w:type="pct"/>
            <w:vAlign w:val="center"/>
          </w:tcPr>
          <w:p w14:paraId="48BDF25E" w14:textId="48683695" w:rsidR="00CC0794" w:rsidRPr="0011304D" w:rsidRDefault="00CC0794" w:rsidP="00CC0794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AL</w:t>
            </w:r>
          </w:p>
        </w:tc>
        <w:tc>
          <w:tcPr>
            <w:tcW w:w="3981" w:type="pct"/>
          </w:tcPr>
          <w:p w14:paraId="3A07E0E2" w14:textId="66302899" w:rsidR="00CC0794" w:rsidRPr="0011304D" w:rsidRDefault="00CC0794" w:rsidP="00A03343">
            <w:pPr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’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="00EF2B3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agaaatatctttgctccca</w:t>
            </w:r>
            <w:r w:rsidRPr="00A0334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AGCCATAGATGAAGACGAAATTTTCAACTGGGAGAGTGAAAGTAGGGAAAATGTATCTTGCCTTCAAACATCTTAATTTCCTTCTGAGAATTAGAGCATCTTAGTCTGGAAAAGGCTTTATAGACAGCTTGATTTTGTTCTCACATTTTACAGGTGAAGAAACTGAGAACCAGACAGTCCAACTTATTTGTCCTACCAAACTAGGTATATGATCATTAAATGGTGCATCCGGATCAGAACCTAGATATTTTAACTCTGACTACTACTGTAATTCACTTTTATATCAGACAAGAAAGACACAACTATTAAAAATAAGATAATATTTGCTGCAGAATATTTGCAAAAACATTGATTGTAAATTTTAGTGTAAGTGGGGAGCCATTTCCTATCTCATTGGCTGTCAGTGCTGATGCGTAATTGAAACTTATACTAACAGTGTGTGCTGTCTTTTTGATTTTTCTAATATTAGGAAGGGTATCAAGACTACGAACCTGAAGCC</w:t>
            </w:r>
          </w:p>
        </w:tc>
      </w:tr>
      <w:tr w:rsidR="00CC0794" w:rsidRPr="0011304D" w14:paraId="4D412273" w14:textId="77777777" w:rsidTr="00CC0794">
        <w:trPr>
          <w:cantSplit/>
        </w:trPr>
        <w:tc>
          <w:tcPr>
            <w:tcW w:w="548" w:type="pct"/>
            <w:vMerge/>
          </w:tcPr>
          <w:p w14:paraId="266DA431" w14:textId="089D3792" w:rsidR="00CC0794" w:rsidRPr="0011304D" w:rsidRDefault="00CC0794" w:rsidP="00CC0794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5740BD8C" w14:textId="33D4CE00" w:rsidR="00CC0794" w:rsidRDefault="00CC0794" w:rsidP="00CC0794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inker</w:t>
            </w:r>
          </w:p>
        </w:tc>
        <w:tc>
          <w:tcPr>
            <w:tcW w:w="3981" w:type="pct"/>
          </w:tcPr>
          <w:p w14:paraId="69B48437" w14:textId="20940FCB" w:rsidR="00CC0794" w:rsidRDefault="00CC0794" w:rsidP="00CC0794">
            <w:pPr>
              <w:outlineLvl w:val="2"/>
              <w:rPr>
                <w:rStyle w:val="CommentReference"/>
              </w:rPr>
            </w:pPr>
            <w:r w:rsidRPr="001A364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CGCCTGCACCCGCCCCAGCTCCGGCGCCTGCACCCGCCCCA</w:t>
            </w:r>
          </w:p>
        </w:tc>
      </w:tr>
      <w:tr w:rsidR="00CC0794" w:rsidRPr="0011304D" w14:paraId="3452EE6A" w14:textId="77777777" w:rsidTr="00CC0794">
        <w:trPr>
          <w:cantSplit/>
        </w:trPr>
        <w:tc>
          <w:tcPr>
            <w:tcW w:w="548" w:type="pct"/>
            <w:vMerge/>
          </w:tcPr>
          <w:p w14:paraId="70A7B4FB" w14:textId="1AC89A43" w:rsidR="00CC0794" w:rsidRPr="0011304D" w:rsidRDefault="00CC0794" w:rsidP="00CC0794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6CD6E8CF" w14:textId="50FC625B" w:rsidR="00CC0794" w:rsidRPr="0011304D" w:rsidRDefault="00CC0794" w:rsidP="00CC0794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DS</w:t>
            </w:r>
          </w:p>
        </w:tc>
        <w:tc>
          <w:tcPr>
            <w:tcW w:w="3981" w:type="pct"/>
          </w:tcPr>
          <w:p w14:paraId="0BAE2F22" w14:textId="1CC5E097" w:rsidR="00CC0794" w:rsidRPr="00CC0794" w:rsidRDefault="00CC0794" w:rsidP="00CC0794">
            <w:pPr>
              <w:outlineLvl w:val="2"/>
              <w:rPr>
                <w:rStyle w:val="CommentReference"/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130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G</w:t>
            </w:r>
          </w:p>
        </w:tc>
      </w:tr>
      <w:tr w:rsidR="00CC0794" w:rsidRPr="0011304D" w14:paraId="79478434" w14:textId="77777777" w:rsidTr="00CC0794">
        <w:trPr>
          <w:cantSplit/>
        </w:trPr>
        <w:tc>
          <w:tcPr>
            <w:tcW w:w="548" w:type="pct"/>
            <w:vMerge/>
          </w:tcPr>
          <w:p w14:paraId="6C97922E" w14:textId="032AAC7C" w:rsidR="00CC0794" w:rsidRPr="0011304D" w:rsidRDefault="00CC0794" w:rsidP="00CC0794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1" w:type="pct"/>
            <w:vAlign w:val="center"/>
          </w:tcPr>
          <w:p w14:paraId="450BFEE3" w14:textId="431E5F56" w:rsidR="00CC0794" w:rsidRPr="0011304D" w:rsidRDefault="00CC0794" w:rsidP="00CC0794">
            <w:pPr>
              <w:jc w:val="center"/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A</w:t>
            </w:r>
            <w:r w:rsidR="006B5BF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3981" w:type="pct"/>
          </w:tcPr>
          <w:p w14:paraId="34F594AE" w14:textId="4E840270" w:rsidR="001F2EB0" w:rsidRDefault="00CC0794" w:rsidP="00CC0794">
            <w:pPr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A0334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AAATATCTTTGCTCCCAGTTTCTTGAGATCTGCTGACAGATGTTCCATCCTGTACAAGTGCTCAGTTCCAATGTGCCCAGTCATGACATTTCTCAAAGTTTTTACAGTGTATCTCGAAGTCTTCCATCAGCAGTGATTGAAGTATCTGTACCTGCCCCCACTCAGCATTTCGGTGCTTCCCTTTCACTGAAGTGAATACATGGTAGCAGGGTCTTTGTGTGCTGTGGATTTTGTGGCTTCAATCTACGATGTTAAAACAAATTAAAAACACCTAAGTGACTACCACTTATTTCTAAATCCTCACTATTTTTTTGTTGCTGTTGTTCAGAAGTTGTTAGTGATTTGCTATCATATATTATAAGATTTTTAGGTGTCTTTTAATGATACTGTCTAAGAATAATGACGTATTGTGAAATTTGTTAATATATATAATACTTAAAAATATGTGAGCATGAAACTATGCACCTATAAATACTAAATATGAAATTTTACCATTTTG</w:t>
            </w:r>
            <w:r w:rsidR="00EF2B3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gggagcaaagatatttctt</w:t>
            </w:r>
          </w:p>
          <w:p w14:paraId="0DCFD5BE" w14:textId="45C86C75" w:rsidR="00CC0794" w:rsidRPr="00CC0794" w:rsidRDefault="001F2EB0" w:rsidP="00CC0794">
            <w:pPr>
              <w:outlineLvl w:val="2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r w:rsidR="00CC0794" w:rsidRPr="001130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’</w:t>
            </w:r>
          </w:p>
        </w:tc>
      </w:tr>
    </w:tbl>
    <w:p w14:paraId="3BD81DFD" w14:textId="6EE61FF4" w:rsidR="006B5BFC" w:rsidRPr="006B5BFC" w:rsidRDefault="006B5BFC" w:rsidP="006B5BFC">
      <w:pPr>
        <w:spacing w:after="2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AL</w:t>
      </w:r>
      <w:r w:rsidRPr="006B5BFC">
        <w:rPr>
          <w:rFonts w:ascii="Arial" w:hAnsi="Arial" w:cs="Arial"/>
          <w:sz w:val="20"/>
          <w:szCs w:val="20"/>
        </w:rPr>
        <w:t xml:space="preserve"> = </w:t>
      </w:r>
      <w:r>
        <w:rPr>
          <w:rFonts w:ascii="Arial" w:hAnsi="Arial" w:cs="Arial"/>
          <w:sz w:val="20"/>
          <w:szCs w:val="20"/>
        </w:rPr>
        <w:t>left homology arm</w:t>
      </w:r>
      <w:r w:rsidRPr="006B5BFC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>CDS</w:t>
      </w:r>
      <w:r w:rsidRPr="006B5BFC">
        <w:rPr>
          <w:rFonts w:ascii="Arial" w:hAnsi="Arial" w:cs="Arial"/>
          <w:sz w:val="20"/>
          <w:szCs w:val="20"/>
        </w:rPr>
        <w:t xml:space="preserve"> = </w:t>
      </w:r>
      <w:r>
        <w:rPr>
          <w:rFonts w:ascii="Arial" w:hAnsi="Arial" w:cs="Arial"/>
          <w:sz w:val="20"/>
          <w:szCs w:val="20"/>
        </w:rPr>
        <w:t>coding sequence; HAR = right homology arm</w:t>
      </w:r>
    </w:p>
    <w:p w14:paraId="2E180703" w14:textId="77777777" w:rsidR="000E238D" w:rsidRPr="0011304D" w:rsidRDefault="000E238D" w:rsidP="000E238D">
      <w:pPr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78C8CC7D" w14:textId="77777777" w:rsidR="00177EAF" w:rsidRPr="0011304D" w:rsidRDefault="00177EAF" w:rsidP="00AF4055">
      <w:pPr>
        <w:spacing w:after="240"/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7180ECEC" w14:textId="77777777" w:rsidR="00177EAF" w:rsidRPr="0011304D" w:rsidRDefault="00177EAF" w:rsidP="00AF4055">
      <w:pPr>
        <w:spacing w:after="240"/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09A70248" w14:textId="77777777" w:rsidR="00177EAF" w:rsidRPr="0011304D" w:rsidRDefault="00177EAF" w:rsidP="00AF4055">
      <w:pPr>
        <w:spacing w:after="240"/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4D409A3F" w14:textId="77777777" w:rsidR="00177EAF" w:rsidRPr="0011304D" w:rsidRDefault="00177EAF" w:rsidP="00AF4055">
      <w:pPr>
        <w:spacing w:after="240"/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03F59739" w14:textId="77777777" w:rsidR="00177EAF" w:rsidRPr="0011304D" w:rsidRDefault="00177EAF" w:rsidP="00AF4055">
      <w:pPr>
        <w:spacing w:after="240"/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p w14:paraId="04315B70" w14:textId="77777777" w:rsidR="00177EAF" w:rsidRPr="0011304D" w:rsidRDefault="00177EAF" w:rsidP="00AF4055">
      <w:pPr>
        <w:spacing w:after="240"/>
        <w:jc w:val="both"/>
        <w:outlineLvl w:val="2"/>
        <w:rPr>
          <w:rFonts w:ascii="Arial" w:hAnsi="Arial" w:cs="Arial"/>
          <w:color w:val="000000" w:themeColor="text1"/>
          <w:sz w:val="22"/>
          <w:szCs w:val="22"/>
        </w:rPr>
      </w:pPr>
    </w:p>
    <w:sectPr w:rsidR="00177EAF" w:rsidRPr="0011304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3676D" w14:textId="77777777" w:rsidR="00426AF9" w:rsidRDefault="00426AF9" w:rsidP="008B4760">
      <w:r>
        <w:separator/>
      </w:r>
    </w:p>
  </w:endnote>
  <w:endnote w:type="continuationSeparator" w:id="0">
    <w:p w14:paraId="55A8BE05" w14:textId="77777777" w:rsidR="00426AF9" w:rsidRDefault="00426AF9" w:rsidP="008B4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4562215"/>
      <w:docPartObj>
        <w:docPartGallery w:val="Page Numbers (Bottom of Page)"/>
        <w:docPartUnique/>
      </w:docPartObj>
    </w:sdtPr>
    <w:sdtContent>
      <w:p w14:paraId="70F66365" w14:textId="707912FF" w:rsidR="008B4760" w:rsidRDefault="008B4760" w:rsidP="007E15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E098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0E91A6" w14:textId="77777777" w:rsidR="008B4760" w:rsidRDefault="008B4760" w:rsidP="008B47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22"/>
        <w:szCs w:val="22"/>
      </w:rPr>
      <w:id w:val="478583707"/>
      <w:docPartObj>
        <w:docPartGallery w:val="Page Numbers (Bottom of Page)"/>
        <w:docPartUnique/>
      </w:docPartObj>
    </w:sdtPr>
    <w:sdtContent>
      <w:p w14:paraId="4835C6E1" w14:textId="2CA01504" w:rsidR="008B4760" w:rsidRPr="00D513D8" w:rsidRDefault="008B4760" w:rsidP="00DD1FBA">
        <w:pPr>
          <w:pStyle w:val="Footer"/>
          <w:framePr w:wrap="notBesid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862624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843781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137E415" w14:textId="77777777" w:rsidR="008B4760" w:rsidRDefault="008B4760" w:rsidP="008B47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FCB8C" w14:textId="77777777" w:rsidR="00426AF9" w:rsidRDefault="00426AF9" w:rsidP="008B4760">
      <w:r>
        <w:separator/>
      </w:r>
    </w:p>
  </w:footnote>
  <w:footnote w:type="continuationSeparator" w:id="0">
    <w:p w14:paraId="2A73BDE1" w14:textId="77777777" w:rsidR="00426AF9" w:rsidRDefault="00426AF9" w:rsidP="008B47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17347"/>
    <w:multiLevelType w:val="multilevel"/>
    <w:tmpl w:val="8C1C8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603422"/>
    <w:multiLevelType w:val="multilevel"/>
    <w:tmpl w:val="803AA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B02E55"/>
    <w:multiLevelType w:val="hybridMultilevel"/>
    <w:tmpl w:val="B06C982E"/>
    <w:lvl w:ilvl="0" w:tplc="9D762A8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3A2983"/>
    <w:multiLevelType w:val="hybridMultilevel"/>
    <w:tmpl w:val="5DAE6478"/>
    <w:lvl w:ilvl="0" w:tplc="853235D4">
      <w:numFmt w:val="bullet"/>
      <w:lvlText w:val="-"/>
      <w:lvlJc w:val="left"/>
      <w:pPr>
        <w:ind w:left="63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" w15:restartNumberingAfterBreak="0">
    <w:nsid w:val="482F7FCA"/>
    <w:multiLevelType w:val="multilevel"/>
    <w:tmpl w:val="86D4E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024"/>
      <w:numFmt w:val="bullet"/>
      <w:lvlText w:val="-"/>
      <w:lvlJc w:val="left"/>
      <w:pPr>
        <w:ind w:left="1440" w:hanging="360"/>
      </w:pPr>
      <w:rPr>
        <w:rFonts w:ascii="Avenir Book" w:eastAsia="Times New Roman" w:hAnsi="Avenir Book" w:cs="Times New Roman" w:hint="default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1061E20"/>
    <w:multiLevelType w:val="multilevel"/>
    <w:tmpl w:val="EE56F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842B91"/>
    <w:multiLevelType w:val="multilevel"/>
    <w:tmpl w:val="23C0E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1B6E57"/>
    <w:multiLevelType w:val="hybridMultilevel"/>
    <w:tmpl w:val="3092CBE2"/>
    <w:lvl w:ilvl="0" w:tplc="0D70D97E">
      <w:numFmt w:val="bullet"/>
      <w:lvlText w:val="-"/>
      <w:lvlJc w:val="left"/>
      <w:pPr>
        <w:ind w:left="720" w:hanging="360"/>
      </w:pPr>
      <w:rPr>
        <w:rFonts w:ascii="Avenir Book" w:eastAsia="Times New Roman" w:hAnsi="Avenir Book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27651D"/>
    <w:multiLevelType w:val="multilevel"/>
    <w:tmpl w:val="9E8E3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5520140">
    <w:abstractNumId w:val="8"/>
  </w:num>
  <w:num w:numId="2" w16cid:durableId="716122832">
    <w:abstractNumId w:val="5"/>
  </w:num>
  <w:num w:numId="3" w16cid:durableId="1276254935">
    <w:abstractNumId w:val="1"/>
  </w:num>
  <w:num w:numId="4" w16cid:durableId="1526941348">
    <w:abstractNumId w:val="6"/>
  </w:num>
  <w:num w:numId="5" w16cid:durableId="261299347">
    <w:abstractNumId w:val="0"/>
  </w:num>
  <w:num w:numId="6" w16cid:durableId="1250655530">
    <w:abstractNumId w:val="4"/>
  </w:num>
  <w:num w:numId="7" w16cid:durableId="1260141511">
    <w:abstractNumId w:val="7"/>
  </w:num>
  <w:num w:numId="8" w16cid:durableId="594171293">
    <w:abstractNumId w:val="3"/>
  </w:num>
  <w:num w:numId="9" w16cid:durableId="13286293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por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s52xpeqzpezqexttyxfz2yvwxxszedtedz&quot;&gt;My EndNote Library Copy&lt;record-ids&gt;&lt;item&gt;753&lt;/item&gt;&lt;item&gt;944&lt;/item&gt;&lt;item&gt;1279&lt;/item&gt;&lt;item&gt;1335&lt;/item&gt;&lt;item&gt;1452&lt;/item&gt;&lt;item&gt;1464&lt;/item&gt;&lt;item&gt;1770&lt;/item&gt;&lt;item&gt;1808&lt;/item&gt;&lt;item&gt;1809&lt;/item&gt;&lt;item&gt;1810&lt;/item&gt;&lt;item&gt;1811&lt;/item&gt;&lt;item&gt;1812&lt;/item&gt;&lt;item&gt;1813&lt;/item&gt;&lt;item&gt;1814&lt;/item&gt;&lt;item&gt;1815&lt;/item&gt;&lt;item&gt;1816&lt;/item&gt;&lt;item&gt;1817&lt;/item&gt;&lt;item&gt;1818&lt;/item&gt;&lt;item&gt;1819&lt;/item&gt;&lt;item&gt;1858&lt;/item&gt;&lt;item&gt;1932&lt;/item&gt;&lt;/record-ids&gt;&lt;/item&gt;&lt;/Libraries&gt;"/>
  </w:docVars>
  <w:rsids>
    <w:rsidRoot w:val="0064430C"/>
    <w:rsid w:val="00000384"/>
    <w:rsid w:val="00001F19"/>
    <w:rsid w:val="00002BB1"/>
    <w:rsid w:val="00005336"/>
    <w:rsid w:val="0000594B"/>
    <w:rsid w:val="00005AA7"/>
    <w:rsid w:val="000062ED"/>
    <w:rsid w:val="000071B9"/>
    <w:rsid w:val="00007B09"/>
    <w:rsid w:val="00007E7F"/>
    <w:rsid w:val="000118D6"/>
    <w:rsid w:val="00013AEB"/>
    <w:rsid w:val="00014027"/>
    <w:rsid w:val="00015232"/>
    <w:rsid w:val="00015BA1"/>
    <w:rsid w:val="00024B9B"/>
    <w:rsid w:val="000271FF"/>
    <w:rsid w:val="00031D16"/>
    <w:rsid w:val="00031DBB"/>
    <w:rsid w:val="0003369B"/>
    <w:rsid w:val="00034FB0"/>
    <w:rsid w:val="000355B6"/>
    <w:rsid w:val="00036461"/>
    <w:rsid w:val="000374CB"/>
    <w:rsid w:val="000433D7"/>
    <w:rsid w:val="00043FDC"/>
    <w:rsid w:val="000440D0"/>
    <w:rsid w:val="000457B0"/>
    <w:rsid w:val="00050914"/>
    <w:rsid w:val="0005153D"/>
    <w:rsid w:val="00053573"/>
    <w:rsid w:val="00053798"/>
    <w:rsid w:val="00056C6B"/>
    <w:rsid w:val="00056F41"/>
    <w:rsid w:val="000629AC"/>
    <w:rsid w:val="000639B9"/>
    <w:rsid w:val="0006452A"/>
    <w:rsid w:val="0006464C"/>
    <w:rsid w:val="00065110"/>
    <w:rsid w:val="00070E4F"/>
    <w:rsid w:val="000729CD"/>
    <w:rsid w:val="000738C3"/>
    <w:rsid w:val="0007556E"/>
    <w:rsid w:val="00076B54"/>
    <w:rsid w:val="00077642"/>
    <w:rsid w:val="00077826"/>
    <w:rsid w:val="000779B1"/>
    <w:rsid w:val="000801D5"/>
    <w:rsid w:val="00081F01"/>
    <w:rsid w:val="000824F5"/>
    <w:rsid w:val="00082AA0"/>
    <w:rsid w:val="00083296"/>
    <w:rsid w:val="00083A29"/>
    <w:rsid w:val="00083D25"/>
    <w:rsid w:val="00083D5A"/>
    <w:rsid w:val="00087354"/>
    <w:rsid w:val="00087BE9"/>
    <w:rsid w:val="0009050B"/>
    <w:rsid w:val="00092813"/>
    <w:rsid w:val="00092ADC"/>
    <w:rsid w:val="000938D8"/>
    <w:rsid w:val="000972B0"/>
    <w:rsid w:val="000977C6"/>
    <w:rsid w:val="00097A4E"/>
    <w:rsid w:val="000A005B"/>
    <w:rsid w:val="000A06B9"/>
    <w:rsid w:val="000A4515"/>
    <w:rsid w:val="000A7D1D"/>
    <w:rsid w:val="000B0DE3"/>
    <w:rsid w:val="000B1C12"/>
    <w:rsid w:val="000B6072"/>
    <w:rsid w:val="000B7802"/>
    <w:rsid w:val="000C1483"/>
    <w:rsid w:val="000C248F"/>
    <w:rsid w:val="000C2974"/>
    <w:rsid w:val="000C3A80"/>
    <w:rsid w:val="000C7957"/>
    <w:rsid w:val="000D1DD1"/>
    <w:rsid w:val="000D2B89"/>
    <w:rsid w:val="000D64A8"/>
    <w:rsid w:val="000D7C3E"/>
    <w:rsid w:val="000E238D"/>
    <w:rsid w:val="000E4714"/>
    <w:rsid w:val="000E4AE5"/>
    <w:rsid w:val="000E5923"/>
    <w:rsid w:val="000E5EB5"/>
    <w:rsid w:val="000E7C43"/>
    <w:rsid w:val="000F07BD"/>
    <w:rsid w:val="000F1386"/>
    <w:rsid w:val="000F4B70"/>
    <w:rsid w:val="000F5497"/>
    <w:rsid w:val="000F5BF4"/>
    <w:rsid w:val="000F674E"/>
    <w:rsid w:val="000F7033"/>
    <w:rsid w:val="0010150D"/>
    <w:rsid w:val="0010334B"/>
    <w:rsid w:val="00103BF1"/>
    <w:rsid w:val="00105689"/>
    <w:rsid w:val="00106B3E"/>
    <w:rsid w:val="00107748"/>
    <w:rsid w:val="0011304D"/>
    <w:rsid w:val="00113F1E"/>
    <w:rsid w:val="001176A2"/>
    <w:rsid w:val="00121538"/>
    <w:rsid w:val="001220B6"/>
    <w:rsid w:val="0012214C"/>
    <w:rsid w:val="00122ACF"/>
    <w:rsid w:val="00124C2A"/>
    <w:rsid w:val="0012687A"/>
    <w:rsid w:val="0012706F"/>
    <w:rsid w:val="00130CDD"/>
    <w:rsid w:val="0013286D"/>
    <w:rsid w:val="0013333E"/>
    <w:rsid w:val="00136033"/>
    <w:rsid w:val="00136CB9"/>
    <w:rsid w:val="0014100D"/>
    <w:rsid w:val="00142084"/>
    <w:rsid w:val="00145C23"/>
    <w:rsid w:val="00150C83"/>
    <w:rsid w:val="00151D68"/>
    <w:rsid w:val="001521FD"/>
    <w:rsid w:val="0016118A"/>
    <w:rsid w:val="0016252D"/>
    <w:rsid w:val="00162AEA"/>
    <w:rsid w:val="0016758F"/>
    <w:rsid w:val="00167ED6"/>
    <w:rsid w:val="00170F05"/>
    <w:rsid w:val="00174656"/>
    <w:rsid w:val="001750C2"/>
    <w:rsid w:val="00175524"/>
    <w:rsid w:val="00176306"/>
    <w:rsid w:val="00176F2E"/>
    <w:rsid w:val="001770CD"/>
    <w:rsid w:val="00177EAF"/>
    <w:rsid w:val="00181530"/>
    <w:rsid w:val="00182027"/>
    <w:rsid w:val="00183B9E"/>
    <w:rsid w:val="00184AF7"/>
    <w:rsid w:val="001870DF"/>
    <w:rsid w:val="00187AD9"/>
    <w:rsid w:val="001905B0"/>
    <w:rsid w:val="001934E2"/>
    <w:rsid w:val="00193F5E"/>
    <w:rsid w:val="00194BA5"/>
    <w:rsid w:val="001966F4"/>
    <w:rsid w:val="001967CF"/>
    <w:rsid w:val="00196FB5"/>
    <w:rsid w:val="001A050C"/>
    <w:rsid w:val="001A2C68"/>
    <w:rsid w:val="001A364A"/>
    <w:rsid w:val="001A3723"/>
    <w:rsid w:val="001A4376"/>
    <w:rsid w:val="001A57A0"/>
    <w:rsid w:val="001A70E8"/>
    <w:rsid w:val="001B039E"/>
    <w:rsid w:val="001B1AC4"/>
    <w:rsid w:val="001B1C75"/>
    <w:rsid w:val="001B4E0D"/>
    <w:rsid w:val="001B60FA"/>
    <w:rsid w:val="001C27FC"/>
    <w:rsid w:val="001C282B"/>
    <w:rsid w:val="001C7456"/>
    <w:rsid w:val="001C7BDB"/>
    <w:rsid w:val="001D0944"/>
    <w:rsid w:val="001D44B1"/>
    <w:rsid w:val="001D4968"/>
    <w:rsid w:val="001D519D"/>
    <w:rsid w:val="001D5F76"/>
    <w:rsid w:val="001D71DA"/>
    <w:rsid w:val="001D795B"/>
    <w:rsid w:val="001E28D4"/>
    <w:rsid w:val="001E2DDA"/>
    <w:rsid w:val="001E406F"/>
    <w:rsid w:val="001E6004"/>
    <w:rsid w:val="001E6585"/>
    <w:rsid w:val="001E67A4"/>
    <w:rsid w:val="001E6C2F"/>
    <w:rsid w:val="001F074D"/>
    <w:rsid w:val="001F1A17"/>
    <w:rsid w:val="001F21C2"/>
    <w:rsid w:val="001F2EB0"/>
    <w:rsid w:val="001F32E3"/>
    <w:rsid w:val="001F3D5C"/>
    <w:rsid w:val="001F3DC1"/>
    <w:rsid w:val="001F50E0"/>
    <w:rsid w:val="001F649D"/>
    <w:rsid w:val="00200C92"/>
    <w:rsid w:val="00201213"/>
    <w:rsid w:val="002036C3"/>
    <w:rsid w:val="00203997"/>
    <w:rsid w:val="00205B00"/>
    <w:rsid w:val="00207DF1"/>
    <w:rsid w:val="002101EA"/>
    <w:rsid w:val="00211D61"/>
    <w:rsid w:val="00216B81"/>
    <w:rsid w:val="00217D89"/>
    <w:rsid w:val="0022332E"/>
    <w:rsid w:val="00224504"/>
    <w:rsid w:val="00224A2D"/>
    <w:rsid w:val="002252B2"/>
    <w:rsid w:val="002268A4"/>
    <w:rsid w:val="002268D1"/>
    <w:rsid w:val="00227694"/>
    <w:rsid w:val="0022769A"/>
    <w:rsid w:val="00231A50"/>
    <w:rsid w:val="00231EC8"/>
    <w:rsid w:val="0023314E"/>
    <w:rsid w:val="00235F48"/>
    <w:rsid w:val="00235FEB"/>
    <w:rsid w:val="0023658C"/>
    <w:rsid w:val="00237FDE"/>
    <w:rsid w:val="00240935"/>
    <w:rsid w:val="00240F64"/>
    <w:rsid w:val="002419A7"/>
    <w:rsid w:val="0024256E"/>
    <w:rsid w:val="00242D1E"/>
    <w:rsid w:val="00242D34"/>
    <w:rsid w:val="00243DD1"/>
    <w:rsid w:val="002447C2"/>
    <w:rsid w:val="00244BFA"/>
    <w:rsid w:val="00247726"/>
    <w:rsid w:val="00250A7D"/>
    <w:rsid w:val="00251271"/>
    <w:rsid w:val="002517EB"/>
    <w:rsid w:val="00252421"/>
    <w:rsid w:val="00252616"/>
    <w:rsid w:val="00252EC8"/>
    <w:rsid w:val="00252FFB"/>
    <w:rsid w:val="00253065"/>
    <w:rsid w:val="0025310F"/>
    <w:rsid w:val="0025519D"/>
    <w:rsid w:val="00257652"/>
    <w:rsid w:val="00257D2D"/>
    <w:rsid w:val="002618D2"/>
    <w:rsid w:val="002644FC"/>
    <w:rsid w:val="002655BC"/>
    <w:rsid w:val="00265BD5"/>
    <w:rsid w:val="00266289"/>
    <w:rsid w:val="002670EE"/>
    <w:rsid w:val="002714AC"/>
    <w:rsid w:val="002765A8"/>
    <w:rsid w:val="00280382"/>
    <w:rsid w:val="002816E3"/>
    <w:rsid w:val="00285AC4"/>
    <w:rsid w:val="00285D4C"/>
    <w:rsid w:val="00286555"/>
    <w:rsid w:val="00286F2B"/>
    <w:rsid w:val="00287186"/>
    <w:rsid w:val="002915B2"/>
    <w:rsid w:val="00293318"/>
    <w:rsid w:val="00293CCC"/>
    <w:rsid w:val="00294ABB"/>
    <w:rsid w:val="00296151"/>
    <w:rsid w:val="0029641A"/>
    <w:rsid w:val="002A5704"/>
    <w:rsid w:val="002A5BC3"/>
    <w:rsid w:val="002A5E19"/>
    <w:rsid w:val="002B02AA"/>
    <w:rsid w:val="002B16DE"/>
    <w:rsid w:val="002C0E98"/>
    <w:rsid w:val="002C1947"/>
    <w:rsid w:val="002C5676"/>
    <w:rsid w:val="002C6691"/>
    <w:rsid w:val="002C6EBF"/>
    <w:rsid w:val="002D2348"/>
    <w:rsid w:val="002D2591"/>
    <w:rsid w:val="002D345A"/>
    <w:rsid w:val="002D4971"/>
    <w:rsid w:val="002D68E7"/>
    <w:rsid w:val="002D7EA3"/>
    <w:rsid w:val="002E2161"/>
    <w:rsid w:val="002E2D78"/>
    <w:rsid w:val="002F2491"/>
    <w:rsid w:val="002F2CAC"/>
    <w:rsid w:val="002F416D"/>
    <w:rsid w:val="002F4D2E"/>
    <w:rsid w:val="002F6DC6"/>
    <w:rsid w:val="00300754"/>
    <w:rsid w:val="00305BD9"/>
    <w:rsid w:val="003129B3"/>
    <w:rsid w:val="0031504F"/>
    <w:rsid w:val="00315B82"/>
    <w:rsid w:val="0031670A"/>
    <w:rsid w:val="00323A2D"/>
    <w:rsid w:val="00325D63"/>
    <w:rsid w:val="00326AA3"/>
    <w:rsid w:val="00327807"/>
    <w:rsid w:val="00327A65"/>
    <w:rsid w:val="00330633"/>
    <w:rsid w:val="00330E90"/>
    <w:rsid w:val="003311E1"/>
    <w:rsid w:val="00333035"/>
    <w:rsid w:val="00333720"/>
    <w:rsid w:val="00336348"/>
    <w:rsid w:val="00336484"/>
    <w:rsid w:val="00337FDF"/>
    <w:rsid w:val="003402E2"/>
    <w:rsid w:val="00342C57"/>
    <w:rsid w:val="003443A6"/>
    <w:rsid w:val="00345D45"/>
    <w:rsid w:val="00347951"/>
    <w:rsid w:val="00350771"/>
    <w:rsid w:val="003507CE"/>
    <w:rsid w:val="00350C0B"/>
    <w:rsid w:val="00352605"/>
    <w:rsid w:val="00354312"/>
    <w:rsid w:val="00354C92"/>
    <w:rsid w:val="00357305"/>
    <w:rsid w:val="00357BE1"/>
    <w:rsid w:val="0036039E"/>
    <w:rsid w:val="00360901"/>
    <w:rsid w:val="00360942"/>
    <w:rsid w:val="003621C3"/>
    <w:rsid w:val="00364798"/>
    <w:rsid w:val="00366FF4"/>
    <w:rsid w:val="00367C54"/>
    <w:rsid w:val="0037013C"/>
    <w:rsid w:val="00370C47"/>
    <w:rsid w:val="00372CA6"/>
    <w:rsid w:val="00376B3A"/>
    <w:rsid w:val="003802FC"/>
    <w:rsid w:val="003812D1"/>
    <w:rsid w:val="00385D5B"/>
    <w:rsid w:val="00386E53"/>
    <w:rsid w:val="00387A56"/>
    <w:rsid w:val="003946C9"/>
    <w:rsid w:val="003965FF"/>
    <w:rsid w:val="00396654"/>
    <w:rsid w:val="003973A7"/>
    <w:rsid w:val="003A00C0"/>
    <w:rsid w:val="003A1EAD"/>
    <w:rsid w:val="003A3094"/>
    <w:rsid w:val="003A6686"/>
    <w:rsid w:val="003A7AD2"/>
    <w:rsid w:val="003A7BE6"/>
    <w:rsid w:val="003B0DF8"/>
    <w:rsid w:val="003B127D"/>
    <w:rsid w:val="003B3937"/>
    <w:rsid w:val="003B4463"/>
    <w:rsid w:val="003C113E"/>
    <w:rsid w:val="003C14CD"/>
    <w:rsid w:val="003C1778"/>
    <w:rsid w:val="003C393E"/>
    <w:rsid w:val="003C42C8"/>
    <w:rsid w:val="003C43BF"/>
    <w:rsid w:val="003C4D53"/>
    <w:rsid w:val="003C5F6E"/>
    <w:rsid w:val="003C7AA3"/>
    <w:rsid w:val="003D0A8B"/>
    <w:rsid w:val="003D1635"/>
    <w:rsid w:val="003D4DFD"/>
    <w:rsid w:val="003E0DF7"/>
    <w:rsid w:val="003E233B"/>
    <w:rsid w:val="003E3CBC"/>
    <w:rsid w:val="003E5D1C"/>
    <w:rsid w:val="003E6159"/>
    <w:rsid w:val="003E647A"/>
    <w:rsid w:val="003E66AE"/>
    <w:rsid w:val="003E6D1B"/>
    <w:rsid w:val="003F16ED"/>
    <w:rsid w:val="003F1FA1"/>
    <w:rsid w:val="003F39DA"/>
    <w:rsid w:val="003F4001"/>
    <w:rsid w:val="003F72C3"/>
    <w:rsid w:val="004007E8"/>
    <w:rsid w:val="00402A25"/>
    <w:rsid w:val="00405D05"/>
    <w:rsid w:val="00407303"/>
    <w:rsid w:val="004102EC"/>
    <w:rsid w:val="00410326"/>
    <w:rsid w:val="00411894"/>
    <w:rsid w:val="00414476"/>
    <w:rsid w:val="00415BAB"/>
    <w:rsid w:val="00415C86"/>
    <w:rsid w:val="00416C66"/>
    <w:rsid w:val="00417297"/>
    <w:rsid w:val="00421051"/>
    <w:rsid w:val="0042179D"/>
    <w:rsid w:val="00423CE7"/>
    <w:rsid w:val="00424989"/>
    <w:rsid w:val="004259FF"/>
    <w:rsid w:val="00425D28"/>
    <w:rsid w:val="00426AF9"/>
    <w:rsid w:val="00430925"/>
    <w:rsid w:val="00431EC0"/>
    <w:rsid w:val="004336A1"/>
    <w:rsid w:val="00433B4F"/>
    <w:rsid w:val="00436166"/>
    <w:rsid w:val="004407EF"/>
    <w:rsid w:val="00440953"/>
    <w:rsid w:val="00441F8A"/>
    <w:rsid w:val="0044338D"/>
    <w:rsid w:val="0044561C"/>
    <w:rsid w:val="00445E15"/>
    <w:rsid w:val="00446AE1"/>
    <w:rsid w:val="00447091"/>
    <w:rsid w:val="00447A72"/>
    <w:rsid w:val="004510B4"/>
    <w:rsid w:val="0045128E"/>
    <w:rsid w:val="00455CC0"/>
    <w:rsid w:val="00456C57"/>
    <w:rsid w:val="00460544"/>
    <w:rsid w:val="00460942"/>
    <w:rsid w:val="00460CF0"/>
    <w:rsid w:val="004639ED"/>
    <w:rsid w:val="00463F8E"/>
    <w:rsid w:val="0046428B"/>
    <w:rsid w:val="00467062"/>
    <w:rsid w:val="00467CFC"/>
    <w:rsid w:val="0047162F"/>
    <w:rsid w:val="0047345A"/>
    <w:rsid w:val="00477579"/>
    <w:rsid w:val="00486E92"/>
    <w:rsid w:val="0049002E"/>
    <w:rsid w:val="00490108"/>
    <w:rsid w:val="004921D5"/>
    <w:rsid w:val="00492267"/>
    <w:rsid w:val="00492A13"/>
    <w:rsid w:val="00494EC7"/>
    <w:rsid w:val="0049604D"/>
    <w:rsid w:val="004961BB"/>
    <w:rsid w:val="00496FB3"/>
    <w:rsid w:val="004A21ED"/>
    <w:rsid w:val="004A25E6"/>
    <w:rsid w:val="004A4341"/>
    <w:rsid w:val="004A504B"/>
    <w:rsid w:val="004A73A5"/>
    <w:rsid w:val="004A73DD"/>
    <w:rsid w:val="004A7625"/>
    <w:rsid w:val="004A78C2"/>
    <w:rsid w:val="004B0F24"/>
    <w:rsid w:val="004B12FB"/>
    <w:rsid w:val="004B3E2A"/>
    <w:rsid w:val="004B42BA"/>
    <w:rsid w:val="004C3412"/>
    <w:rsid w:val="004C3D39"/>
    <w:rsid w:val="004C451F"/>
    <w:rsid w:val="004C4F4B"/>
    <w:rsid w:val="004C6743"/>
    <w:rsid w:val="004C6CCF"/>
    <w:rsid w:val="004C7351"/>
    <w:rsid w:val="004D06D1"/>
    <w:rsid w:val="004D1116"/>
    <w:rsid w:val="004D238F"/>
    <w:rsid w:val="004D4292"/>
    <w:rsid w:val="004D4F5B"/>
    <w:rsid w:val="004D5295"/>
    <w:rsid w:val="004D6581"/>
    <w:rsid w:val="004E00C0"/>
    <w:rsid w:val="004E03C9"/>
    <w:rsid w:val="004E1B2E"/>
    <w:rsid w:val="004E2450"/>
    <w:rsid w:val="004E4B3E"/>
    <w:rsid w:val="004E5559"/>
    <w:rsid w:val="004E5916"/>
    <w:rsid w:val="004E68FB"/>
    <w:rsid w:val="004E6BE7"/>
    <w:rsid w:val="004F5770"/>
    <w:rsid w:val="004F6B84"/>
    <w:rsid w:val="00500A5A"/>
    <w:rsid w:val="00500D88"/>
    <w:rsid w:val="00501262"/>
    <w:rsid w:val="0050181D"/>
    <w:rsid w:val="00504A1F"/>
    <w:rsid w:val="00504DF3"/>
    <w:rsid w:val="0051088B"/>
    <w:rsid w:val="0051118A"/>
    <w:rsid w:val="00511AB2"/>
    <w:rsid w:val="00513492"/>
    <w:rsid w:val="00514045"/>
    <w:rsid w:val="005143E1"/>
    <w:rsid w:val="00515EBC"/>
    <w:rsid w:val="00516C43"/>
    <w:rsid w:val="00517D81"/>
    <w:rsid w:val="005205FD"/>
    <w:rsid w:val="00521B34"/>
    <w:rsid w:val="00524256"/>
    <w:rsid w:val="00524E46"/>
    <w:rsid w:val="0052606D"/>
    <w:rsid w:val="00531A83"/>
    <w:rsid w:val="00531E74"/>
    <w:rsid w:val="00535A63"/>
    <w:rsid w:val="005369E9"/>
    <w:rsid w:val="00540054"/>
    <w:rsid w:val="00540136"/>
    <w:rsid w:val="00542F4C"/>
    <w:rsid w:val="005432A4"/>
    <w:rsid w:val="00545319"/>
    <w:rsid w:val="0054553B"/>
    <w:rsid w:val="00547B71"/>
    <w:rsid w:val="005531E0"/>
    <w:rsid w:val="00553A1C"/>
    <w:rsid w:val="00553CA0"/>
    <w:rsid w:val="00555B41"/>
    <w:rsid w:val="005571A9"/>
    <w:rsid w:val="005578D7"/>
    <w:rsid w:val="00557951"/>
    <w:rsid w:val="00557BF3"/>
    <w:rsid w:val="00557CF7"/>
    <w:rsid w:val="00562D8C"/>
    <w:rsid w:val="00566B4C"/>
    <w:rsid w:val="00570150"/>
    <w:rsid w:val="0057019B"/>
    <w:rsid w:val="00573E0F"/>
    <w:rsid w:val="00574E92"/>
    <w:rsid w:val="00575519"/>
    <w:rsid w:val="00575773"/>
    <w:rsid w:val="005770D0"/>
    <w:rsid w:val="00577700"/>
    <w:rsid w:val="00581787"/>
    <w:rsid w:val="00581D0B"/>
    <w:rsid w:val="00582BB5"/>
    <w:rsid w:val="00583DCE"/>
    <w:rsid w:val="00591757"/>
    <w:rsid w:val="00591D9B"/>
    <w:rsid w:val="00592394"/>
    <w:rsid w:val="00592EBD"/>
    <w:rsid w:val="00593294"/>
    <w:rsid w:val="00594035"/>
    <w:rsid w:val="00594E04"/>
    <w:rsid w:val="005978E4"/>
    <w:rsid w:val="005A100A"/>
    <w:rsid w:val="005A2F38"/>
    <w:rsid w:val="005A35CA"/>
    <w:rsid w:val="005A35D8"/>
    <w:rsid w:val="005A62F5"/>
    <w:rsid w:val="005B3BA7"/>
    <w:rsid w:val="005B4A54"/>
    <w:rsid w:val="005B572C"/>
    <w:rsid w:val="005B59CC"/>
    <w:rsid w:val="005C0C4B"/>
    <w:rsid w:val="005C1C6E"/>
    <w:rsid w:val="005C3660"/>
    <w:rsid w:val="005C6745"/>
    <w:rsid w:val="005C6C9A"/>
    <w:rsid w:val="005C6D9D"/>
    <w:rsid w:val="005C7AE3"/>
    <w:rsid w:val="005D043F"/>
    <w:rsid w:val="005D05B9"/>
    <w:rsid w:val="005D130E"/>
    <w:rsid w:val="005D1533"/>
    <w:rsid w:val="005D1775"/>
    <w:rsid w:val="005D2130"/>
    <w:rsid w:val="005D2D01"/>
    <w:rsid w:val="005D44C9"/>
    <w:rsid w:val="005D4D6B"/>
    <w:rsid w:val="005D4FDA"/>
    <w:rsid w:val="005D7F24"/>
    <w:rsid w:val="005E1058"/>
    <w:rsid w:val="005E1A6B"/>
    <w:rsid w:val="005E4C8F"/>
    <w:rsid w:val="005E4DAA"/>
    <w:rsid w:val="005E662B"/>
    <w:rsid w:val="005E7880"/>
    <w:rsid w:val="005E78A5"/>
    <w:rsid w:val="005E78D4"/>
    <w:rsid w:val="005F0CC6"/>
    <w:rsid w:val="005F2F4E"/>
    <w:rsid w:val="005F79A7"/>
    <w:rsid w:val="00604901"/>
    <w:rsid w:val="00611D82"/>
    <w:rsid w:val="0061201D"/>
    <w:rsid w:val="0061312B"/>
    <w:rsid w:val="00614624"/>
    <w:rsid w:val="006165C5"/>
    <w:rsid w:val="00621F62"/>
    <w:rsid w:val="00623790"/>
    <w:rsid w:val="00623ACE"/>
    <w:rsid w:val="00623AFA"/>
    <w:rsid w:val="00624133"/>
    <w:rsid w:val="0062645A"/>
    <w:rsid w:val="00626827"/>
    <w:rsid w:val="006269DA"/>
    <w:rsid w:val="00626FFE"/>
    <w:rsid w:val="00627472"/>
    <w:rsid w:val="006342E2"/>
    <w:rsid w:val="006350D0"/>
    <w:rsid w:val="006409E5"/>
    <w:rsid w:val="00640D87"/>
    <w:rsid w:val="006428B0"/>
    <w:rsid w:val="0064430C"/>
    <w:rsid w:val="00644649"/>
    <w:rsid w:val="0064579C"/>
    <w:rsid w:val="00646DBF"/>
    <w:rsid w:val="00646F3D"/>
    <w:rsid w:val="00647A35"/>
    <w:rsid w:val="0065001B"/>
    <w:rsid w:val="0065016E"/>
    <w:rsid w:val="00653937"/>
    <w:rsid w:val="0065440E"/>
    <w:rsid w:val="00655748"/>
    <w:rsid w:val="00655FD1"/>
    <w:rsid w:val="0065606F"/>
    <w:rsid w:val="006569E9"/>
    <w:rsid w:val="006576D0"/>
    <w:rsid w:val="00657D4D"/>
    <w:rsid w:val="00660A50"/>
    <w:rsid w:val="00662946"/>
    <w:rsid w:val="00662FE7"/>
    <w:rsid w:val="0066507A"/>
    <w:rsid w:val="006651EA"/>
    <w:rsid w:val="006651F1"/>
    <w:rsid w:val="00665549"/>
    <w:rsid w:val="00665A03"/>
    <w:rsid w:val="006661BB"/>
    <w:rsid w:val="00670D40"/>
    <w:rsid w:val="006712A9"/>
    <w:rsid w:val="006712E4"/>
    <w:rsid w:val="0067260A"/>
    <w:rsid w:val="006729D8"/>
    <w:rsid w:val="006729F8"/>
    <w:rsid w:val="0067391B"/>
    <w:rsid w:val="00682B7C"/>
    <w:rsid w:val="006907FB"/>
    <w:rsid w:val="006914E7"/>
    <w:rsid w:val="00691937"/>
    <w:rsid w:val="00693388"/>
    <w:rsid w:val="0069529A"/>
    <w:rsid w:val="00695858"/>
    <w:rsid w:val="00696248"/>
    <w:rsid w:val="006A117D"/>
    <w:rsid w:val="006A405C"/>
    <w:rsid w:val="006A5E81"/>
    <w:rsid w:val="006B0DB5"/>
    <w:rsid w:val="006B1629"/>
    <w:rsid w:val="006B3258"/>
    <w:rsid w:val="006B40F0"/>
    <w:rsid w:val="006B5BFC"/>
    <w:rsid w:val="006B6F12"/>
    <w:rsid w:val="006C0335"/>
    <w:rsid w:val="006C2A35"/>
    <w:rsid w:val="006C3DCE"/>
    <w:rsid w:val="006C4F99"/>
    <w:rsid w:val="006C5147"/>
    <w:rsid w:val="006C5488"/>
    <w:rsid w:val="006C5C3F"/>
    <w:rsid w:val="006C60BE"/>
    <w:rsid w:val="006C6556"/>
    <w:rsid w:val="006C749A"/>
    <w:rsid w:val="006C7511"/>
    <w:rsid w:val="006C768A"/>
    <w:rsid w:val="006C7A97"/>
    <w:rsid w:val="006D29A8"/>
    <w:rsid w:val="006D3023"/>
    <w:rsid w:val="006D3EEC"/>
    <w:rsid w:val="006D7C36"/>
    <w:rsid w:val="006E0985"/>
    <w:rsid w:val="006E0F09"/>
    <w:rsid w:val="006E3901"/>
    <w:rsid w:val="006F22BF"/>
    <w:rsid w:val="006F25D8"/>
    <w:rsid w:val="006F5CEF"/>
    <w:rsid w:val="006F6719"/>
    <w:rsid w:val="006F765C"/>
    <w:rsid w:val="006F770C"/>
    <w:rsid w:val="00700009"/>
    <w:rsid w:val="00700F12"/>
    <w:rsid w:val="0070339D"/>
    <w:rsid w:val="00703E7A"/>
    <w:rsid w:val="0070409C"/>
    <w:rsid w:val="00707EB7"/>
    <w:rsid w:val="007101E1"/>
    <w:rsid w:val="00710372"/>
    <w:rsid w:val="007103B3"/>
    <w:rsid w:val="007105EC"/>
    <w:rsid w:val="00711731"/>
    <w:rsid w:val="0071295C"/>
    <w:rsid w:val="00712B72"/>
    <w:rsid w:val="00715AE5"/>
    <w:rsid w:val="00717FE4"/>
    <w:rsid w:val="0072334D"/>
    <w:rsid w:val="00723A54"/>
    <w:rsid w:val="00724E03"/>
    <w:rsid w:val="0072640C"/>
    <w:rsid w:val="00726D3C"/>
    <w:rsid w:val="007271C3"/>
    <w:rsid w:val="00731C04"/>
    <w:rsid w:val="00731CEF"/>
    <w:rsid w:val="00733E37"/>
    <w:rsid w:val="007345DF"/>
    <w:rsid w:val="00735A1E"/>
    <w:rsid w:val="00736314"/>
    <w:rsid w:val="007401D1"/>
    <w:rsid w:val="007437E3"/>
    <w:rsid w:val="00744159"/>
    <w:rsid w:val="00744F56"/>
    <w:rsid w:val="00746075"/>
    <w:rsid w:val="007475A6"/>
    <w:rsid w:val="00750176"/>
    <w:rsid w:val="00751032"/>
    <w:rsid w:val="0075206A"/>
    <w:rsid w:val="00754146"/>
    <w:rsid w:val="0075725F"/>
    <w:rsid w:val="0075750D"/>
    <w:rsid w:val="0075793C"/>
    <w:rsid w:val="00760FB8"/>
    <w:rsid w:val="00761D0E"/>
    <w:rsid w:val="0076214B"/>
    <w:rsid w:val="00764DC4"/>
    <w:rsid w:val="0076500A"/>
    <w:rsid w:val="007659F7"/>
    <w:rsid w:val="00767432"/>
    <w:rsid w:val="00774931"/>
    <w:rsid w:val="007755AB"/>
    <w:rsid w:val="007802B2"/>
    <w:rsid w:val="00780612"/>
    <w:rsid w:val="007814B8"/>
    <w:rsid w:val="00781535"/>
    <w:rsid w:val="0078406A"/>
    <w:rsid w:val="007848BA"/>
    <w:rsid w:val="00784BB5"/>
    <w:rsid w:val="00784D6A"/>
    <w:rsid w:val="00786EEB"/>
    <w:rsid w:val="007878A2"/>
    <w:rsid w:val="00787FF9"/>
    <w:rsid w:val="007975AF"/>
    <w:rsid w:val="00797F88"/>
    <w:rsid w:val="007A1BE7"/>
    <w:rsid w:val="007A27D2"/>
    <w:rsid w:val="007A3D0F"/>
    <w:rsid w:val="007A5547"/>
    <w:rsid w:val="007A5E24"/>
    <w:rsid w:val="007A7BED"/>
    <w:rsid w:val="007A7D20"/>
    <w:rsid w:val="007B02B4"/>
    <w:rsid w:val="007B2013"/>
    <w:rsid w:val="007B271F"/>
    <w:rsid w:val="007B2C8E"/>
    <w:rsid w:val="007B3898"/>
    <w:rsid w:val="007B48FC"/>
    <w:rsid w:val="007C0BE8"/>
    <w:rsid w:val="007C17EC"/>
    <w:rsid w:val="007C262E"/>
    <w:rsid w:val="007C3248"/>
    <w:rsid w:val="007C339E"/>
    <w:rsid w:val="007C3627"/>
    <w:rsid w:val="007C4550"/>
    <w:rsid w:val="007C6690"/>
    <w:rsid w:val="007D0FE9"/>
    <w:rsid w:val="007D10F4"/>
    <w:rsid w:val="007D1A49"/>
    <w:rsid w:val="007D275F"/>
    <w:rsid w:val="007D2E1B"/>
    <w:rsid w:val="007D703C"/>
    <w:rsid w:val="007E1144"/>
    <w:rsid w:val="007E1856"/>
    <w:rsid w:val="007E24AD"/>
    <w:rsid w:val="007E2538"/>
    <w:rsid w:val="007E2866"/>
    <w:rsid w:val="007E3226"/>
    <w:rsid w:val="007E32D5"/>
    <w:rsid w:val="007E4C95"/>
    <w:rsid w:val="007E513F"/>
    <w:rsid w:val="007E68B2"/>
    <w:rsid w:val="007E7A40"/>
    <w:rsid w:val="007F03DB"/>
    <w:rsid w:val="007F52E5"/>
    <w:rsid w:val="007F5EB8"/>
    <w:rsid w:val="007F700C"/>
    <w:rsid w:val="008014A6"/>
    <w:rsid w:val="008045EF"/>
    <w:rsid w:val="00806749"/>
    <w:rsid w:val="0080682F"/>
    <w:rsid w:val="00810F8B"/>
    <w:rsid w:val="00815892"/>
    <w:rsid w:val="008165EF"/>
    <w:rsid w:val="00817771"/>
    <w:rsid w:val="0082200C"/>
    <w:rsid w:val="0082252B"/>
    <w:rsid w:val="00822EA8"/>
    <w:rsid w:val="00824585"/>
    <w:rsid w:val="008267AA"/>
    <w:rsid w:val="00827925"/>
    <w:rsid w:val="00827F1E"/>
    <w:rsid w:val="008323B2"/>
    <w:rsid w:val="00832F3E"/>
    <w:rsid w:val="00833351"/>
    <w:rsid w:val="0083338F"/>
    <w:rsid w:val="008341BC"/>
    <w:rsid w:val="008359DE"/>
    <w:rsid w:val="00835C22"/>
    <w:rsid w:val="00836B92"/>
    <w:rsid w:val="00836BF0"/>
    <w:rsid w:val="008371E1"/>
    <w:rsid w:val="00837531"/>
    <w:rsid w:val="00840244"/>
    <w:rsid w:val="00843781"/>
    <w:rsid w:val="00843E08"/>
    <w:rsid w:val="0084425F"/>
    <w:rsid w:val="00846799"/>
    <w:rsid w:val="00847AA7"/>
    <w:rsid w:val="00847CFA"/>
    <w:rsid w:val="00850EB3"/>
    <w:rsid w:val="00851FAB"/>
    <w:rsid w:val="008535E3"/>
    <w:rsid w:val="00854D81"/>
    <w:rsid w:val="008551A7"/>
    <w:rsid w:val="00855539"/>
    <w:rsid w:val="00857D1B"/>
    <w:rsid w:val="00862624"/>
    <w:rsid w:val="00864050"/>
    <w:rsid w:val="008703FD"/>
    <w:rsid w:val="00871C34"/>
    <w:rsid w:val="00872174"/>
    <w:rsid w:val="0087254F"/>
    <w:rsid w:val="00872968"/>
    <w:rsid w:val="00872CB2"/>
    <w:rsid w:val="00873007"/>
    <w:rsid w:val="00873D3C"/>
    <w:rsid w:val="0087485E"/>
    <w:rsid w:val="00875A6B"/>
    <w:rsid w:val="00883605"/>
    <w:rsid w:val="008844D2"/>
    <w:rsid w:val="008869D4"/>
    <w:rsid w:val="008904F4"/>
    <w:rsid w:val="00891188"/>
    <w:rsid w:val="0089172A"/>
    <w:rsid w:val="008937BC"/>
    <w:rsid w:val="00893DBD"/>
    <w:rsid w:val="00894A75"/>
    <w:rsid w:val="008A0183"/>
    <w:rsid w:val="008A0D81"/>
    <w:rsid w:val="008A1B7E"/>
    <w:rsid w:val="008A1B9E"/>
    <w:rsid w:val="008A247E"/>
    <w:rsid w:val="008A50F0"/>
    <w:rsid w:val="008A66AD"/>
    <w:rsid w:val="008A6CC6"/>
    <w:rsid w:val="008A7FEC"/>
    <w:rsid w:val="008B09E5"/>
    <w:rsid w:val="008B0EC2"/>
    <w:rsid w:val="008B42D5"/>
    <w:rsid w:val="008B4760"/>
    <w:rsid w:val="008B776A"/>
    <w:rsid w:val="008C0A51"/>
    <w:rsid w:val="008C2DAE"/>
    <w:rsid w:val="008C49AB"/>
    <w:rsid w:val="008C5710"/>
    <w:rsid w:val="008D53C4"/>
    <w:rsid w:val="008E0D47"/>
    <w:rsid w:val="008E133D"/>
    <w:rsid w:val="008E2966"/>
    <w:rsid w:val="008E4ACC"/>
    <w:rsid w:val="008E5E48"/>
    <w:rsid w:val="008E6F44"/>
    <w:rsid w:val="008E780A"/>
    <w:rsid w:val="008E7A49"/>
    <w:rsid w:val="008E7E6B"/>
    <w:rsid w:val="008F0142"/>
    <w:rsid w:val="008F0955"/>
    <w:rsid w:val="008F09C8"/>
    <w:rsid w:val="008F31EF"/>
    <w:rsid w:val="008F4D08"/>
    <w:rsid w:val="008F5030"/>
    <w:rsid w:val="008F6508"/>
    <w:rsid w:val="008F7074"/>
    <w:rsid w:val="008F7910"/>
    <w:rsid w:val="00902480"/>
    <w:rsid w:val="009044E0"/>
    <w:rsid w:val="00906BF1"/>
    <w:rsid w:val="0090774D"/>
    <w:rsid w:val="00910C48"/>
    <w:rsid w:val="009127A6"/>
    <w:rsid w:val="00915013"/>
    <w:rsid w:val="00916E06"/>
    <w:rsid w:val="009171E4"/>
    <w:rsid w:val="00921979"/>
    <w:rsid w:val="009235B9"/>
    <w:rsid w:val="00923D4C"/>
    <w:rsid w:val="00927355"/>
    <w:rsid w:val="00927BE1"/>
    <w:rsid w:val="009312FA"/>
    <w:rsid w:val="00932E97"/>
    <w:rsid w:val="0093360F"/>
    <w:rsid w:val="00933E21"/>
    <w:rsid w:val="00933FDA"/>
    <w:rsid w:val="009340AD"/>
    <w:rsid w:val="00934CB5"/>
    <w:rsid w:val="00935494"/>
    <w:rsid w:val="00935EB7"/>
    <w:rsid w:val="009362A5"/>
    <w:rsid w:val="00936893"/>
    <w:rsid w:val="00936E4B"/>
    <w:rsid w:val="009411AB"/>
    <w:rsid w:val="00947CD9"/>
    <w:rsid w:val="0095026D"/>
    <w:rsid w:val="009506A0"/>
    <w:rsid w:val="00954406"/>
    <w:rsid w:val="009571B6"/>
    <w:rsid w:val="0096326B"/>
    <w:rsid w:val="00964660"/>
    <w:rsid w:val="00964835"/>
    <w:rsid w:val="00964983"/>
    <w:rsid w:val="00965DCC"/>
    <w:rsid w:val="00967C0E"/>
    <w:rsid w:val="00967C88"/>
    <w:rsid w:val="009710B8"/>
    <w:rsid w:val="0097573A"/>
    <w:rsid w:val="009763A1"/>
    <w:rsid w:val="0098073E"/>
    <w:rsid w:val="00981655"/>
    <w:rsid w:val="0098362E"/>
    <w:rsid w:val="00985683"/>
    <w:rsid w:val="00985A6C"/>
    <w:rsid w:val="00985E4E"/>
    <w:rsid w:val="009860EE"/>
    <w:rsid w:val="0098632E"/>
    <w:rsid w:val="009867D6"/>
    <w:rsid w:val="00986985"/>
    <w:rsid w:val="009911BD"/>
    <w:rsid w:val="009931D2"/>
    <w:rsid w:val="0099449F"/>
    <w:rsid w:val="00994B29"/>
    <w:rsid w:val="009950FF"/>
    <w:rsid w:val="009A3661"/>
    <w:rsid w:val="009B0640"/>
    <w:rsid w:val="009B0F4D"/>
    <w:rsid w:val="009B30D7"/>
    <w:rsid w:val="009B6D17"/>
    <w:rsid w:val="009C0427"/>
    <w:rsid w:val="009C0D45"/>
    <w:rsid w:val="009C54B2"/>
    <w:rsid w:val="009C6440"/>
    <w:rsid w:val="009D0AD2"/>
    <w:rsid w:val="009D21DD"/>
    <w:rsid w:val="009D4E1D"/>
    <w:rsid w:val="009D76D0"/>
    <w:rsid w:val="009E0B73"/>
    <w:rsid w:val="009E1BF8"/>
    <w:rsid w:val="009E1F03"/>
    <w:rsid w:val="009E4C16"/>
    <w:rsid w:val="009E4EC5"/>
    <w:rsid w:val="009E6468"/>
    <w:rsid w:val="009F055B"/>
    <w:rsid w:val="009F155C"/>
    <w:rsid w:val="009F1921"/>
    <w:rsid w:val="009F2012"/>
    <w:rsid w:val="009F3B4F"/>
    <w:rsid w:val="009F5758"/>
    <w:rsid w:val="009F584B"/>
    <w:rsid w:val="00A011B3"/>
    <w:rsid w:val="00A01DAB"/>
    <w:rsid w:val="00A032AC"/>
    <w:rsid w:val="00A03343"/>
    <w:rsid w:val="00A03388"/>
    <w:rsid w:val="00A06318"/>
    <w:rsid w:val="00A11131"/>
    <w:rsid w:val="00A141BE"/>
    <w:rsid w:val="00A14CF2"/>
    <w:rsid w:val="00A14D2E"/>
    <w:rsid w:val="00A1591F"/>
    <w:rsid w:val="00A16DE0"/>
    <w:rsid w:val="00A17B83"/>
    <w:rsid w:val="00A17CA8"/>
    <w:rsid w:val="00A21D43"/>
    <w:rsid w:val="00A22629"/>
    <w:rsid w:val="00A2345A"/>
    <w:rsid w:val="00A23D4E"/>
    <w:rsid w:val="00A24DF7"/>
    <w:rsid w:val="00A323F5"/>
    <w:rsid w:val="00A3367C"/>
    <w:rsid w:val="00A34FCB"/>
    <w:rsid w:val="00A35F9C"/>
    <w:rsid w:val="00A36E16"/>
    <w:rsid w:val="00A40158"/>
    <w:rsid w:val="00A41113"/>
    <w:rsid w:val="00A42778"/>
    <w:rsid w:val="00A44290"/>
    <w:rsid w:val="00A449D8"/>
    <w:rsid w:val="00A4621F"/>
    <w:rsid w:val="00A4781B"/>
    <w:rsid w:val="00A50191"/>
    <w:rsid w:val="00A505BF"/>
    <w:rsid w:val="00A51107"/>
    <w:rsid w:val="00A52563"/>
    <w:rsid w:val="00A52605"/>
    <w:rsid w:val="00A52751"/>
    <w:rsid w:val="00A55A62"/>
    <w:rsid w:val="00A625EA"/>
    <w:rsid w:val="00A63E45"/>
    <w:rsid w:val="00A7018C"/>
    <w:rsid w:val="00A70321"/>
    <w:rsid w:val="00A726C3"/>
    <w:rsid w:val="00A729FA"/>
    <w:rsid w:val="00A72DE4"/>
    <w:rsid w:val="00A73F92"/>
    <w:rsid w:val="00A767A3"/>
    <w:rsid w:val="00A76E6D"/>
    <w:rsid w:val="00A8075E"/>
    <w:rsid w:val="00A858F7"/>
    <w:rsid w:val="00A87E15"/>
    <w:rsid w:val="00A87F87"/>
    <w:rsid w:val="00A907D6"/>
    <w:rsid w:val="00A91837"/>
    <w:rsid w:val="00A92ACE"/>
    <w:rsid w:val="00A9420D"/>
    <w:rsid w:val="00A94904"/>
    <w:rsid w:val="00A94F9F"/>
    <w:rsid w:val="00A9572A"/>
    <w:rsid w:val="00AA01A9"/>
    <w:rsid w:val="00AA1B7F"/>
    <w:rsid w:val="00AA2271"/>
    <w:rsid w:val="00AA2378"/>
    <w:rsid w:val="00AA35DD"/>
    <w:rsid w:val="00AA41AF"/>
    <w:rsid w:val="00AB16BD"/>
    <w:rsid w:val="00AB7651"/>
    <w:rsid w:val="00AC1AE6"/>
    <w:rsid w:val="00AC273B"/>
    <w:rsid w:val="00AC6287"/>
    <w:rsid w:val="00AC6587"/>
    <w:rsid w:val="00AC6AB9"/>
    <w:rsid w:val="00AC77BF"/>
    <w:rsid w:val="00AD0B9C"/>
    <w:rsid w:val="00AD0C7D"/>
    <w:rsid w:val="00AD0FC1"/>
    <w:rsid w:val="00AD10BB"/>
    <w:rsid w:val="00AD296F"/>
    <w:rsid w:val="00AD2B4E"/>
    <w:rsid w:val="00AD3011"/>
    <w:rsid w:val="00AD355D"/>
    <w:rsid w:val="00AD56A8"/>
    <w:rsid w:val="00AD62A3"/>
    <w:rsid w:val="00AD74AA"/>
    <w:rsid w:val="00AE1A1C"/>
    <w:rsid w:val="00AF095B"/>
    <w:rsid w:val="00AF30DC"/>
    <w:rsid w:val="00AF4055"/>
    <w:rsid w:val="00AF6121"/>
    <w:rsid w:val="00AF7427"/>
    <w:rsid w:val="00AF77FA"/>
    <w:rsid w:val="00AF7DC8"/>
    <w:rsid w:val="00B00974"/>
    <w:rsid w:val="00B00CAE"/>
    <w:rsid w:val="00B02E1C"/>
    <w:rsid w:val="00B03214"/>
    <w:rsid w:val="00B10B0A"/>
    <w:rsid w:val="00B15C4D"/>
    <w:rsid w:val="00B1664F"/>
    <w:rsid w:val="00B2279D"/>
    <w:rsid w:val="00B22F0B"/>
    <w:rsid w:val="00B2448B"/>
    <w:rsid w:val="00B27502"/>
    <w:rsid w:val="00B27C25"/>
    <w:rsid w:val="00B316BA"/>
    <w:rsid w:val="00B31E98"/>
    <w:rsid w:val="00B339DE"/>
    <w:rsid w:val="00B344D4"/>
    <w:rsid w:val="00B35895"/>
    <w:rsid w:val="00B373F3"/>
    <w:rsid w:val="00B40411"/>
    <w:rsid w:val="00B41E82"/>
    <w:rsid w:val="00B44674"/>
    <w:rsid w:val="00B45251"/>
    <w:rsid w:val="00B462EC"/>
    <w:rsid w:val="00B529A3"/>
    <w:rsid w:val="00B52F02"/>
    <w:rsid w:val="00B53499"/>
    <w:rsid w:val="00B56401"/>
    <w:rsid w:val="00B574B9"/>
    <w:rsid w:val="00B57B48"/>
    <w:rsid w:val="00B57C05"/>
    <w:rsid w:val="00B6000F"/>
    <w:rsid w:val="00B613C2"/>
    <w:rsid w:val="00B657F0"/>
    <w:rsid w:val="00B65A99"/>
    <w:rsid w:val="00B65BDC"/>
    <w:rsid w:val="00B65D0D"/>
    <w:rsid w:val="00B672BD"/>
    <w:rsid w:val="00B70623"/>
    <w:rsid w:val="00B73A5A"/>
    <w:rsid w:val="00B75902"/>
    <w:rsid w:val="00B77B37"/>
    <w:rsid w:val="00B808C4"/>
    <w:rsid w:val="00B80B46"/>
    <w:rsid w:val="00B80D1C"/>
    <w:rsid w:val="00B81AD6"/>
    <w:rsid w:val="00B81DBB"/>
    <w:rsid w:val="00B81E0A"/>
    <w:rsid w:val="00B825FD"/>
    <w:rsid w:val="00B84AEA"/>
    <w:rsid w:val="00B84D75"/>
    <w:rsid w:val="00B85A76"/>
    <w:rsid w:val="00B8683B"/>
    <w:rsid w:val="00B86CCB"/>
    <w:rsid w:val="00B873D0"/>
    <w:rsid w:val="00B87C3A"/>
    <w:rsid w:val="00B909B7"/>
    <w:rsid w:val="00B95233"/>
    <w:rsid w:val="00B961B1"/>
    <w:rsid w:val="00B9695E"/>
    <w:rsid w:val="00BA01F5"/>
    <w:rsid w:val="00BA0F31"/>
    <w:rsid w:val="00BA1B93"/>
    <w:rsid w:val="00BA338E"/>
    <w:rsid w:val="00BA678A"/>
    <w:rsid w:val="00BB00AC"/>
    <w:rsid w:val="00BB23DD"/>
    <w:rsid w:val="00BB4D94"/>
    <w:rsid w:val="00BB4DE9"/>
    <w:rsid w:val="00BB56EB"/>
    <w:rsid w:val="00BC0F16"/>
    <w:rsid w:val="00BC1B21"/>
    <w:rsid w:val="00BC20B0"/>
    <w:rsid w:val="00BC2FF3"/>
    <w:rsid w:val="00BC32B2"/>
    <w:rsid w:val="00BC35AF"/>
    <w:rsid w:val="00BC37AD"/>
    <w:rsid w:val="00BC43A5"/>
    <w:rsid w:val="00BC456C"/>
    <w:rsid w:val="00BC7BE6"/>
    <w:rsid w:val="00BD0B4E"/>
    <w:rsid w:val="00BD1D9D"/>
    <w:rsid w:val="00BD2823"/>
    <w:rsid w:val="00BD4A53"/>
    <w:rsid w:val="00BD54D9"/>
    <w:rsid w:val="00BD6495"/>
    <w:rsid w:val="00BE1303"/>
    <w:rsid w:val="00BE1800"/>
    <w:rsid w:val="00BE304A"/>
    <w:rsid w:val="00BE678E"/>
    <w:rsid w:val="00BE77C5"/>
    <w:rsid w:val="00BE7DFC"/>
    <w:rsid w:val="00BF1078"/>
    <w:rsid w:val="00BF1779"/>
    <w:rsid w:val="00BF17FD"/>
    <w:rsid w:val="00BF1880"/>
    <w:rsid w:val="00BF2969"/>
    <w:rsid w:val="00BF52BC"/>
    <w:rsid w:val="00BF54E8"/>
    <w:rsid w:val="00BF70A2"/>
    <w:rsid w:val="00BF7195"/>
    <w:rsid w:val="00C01512"/>
    <w:rsid w:val="00C03650"/>
    <w:rsid w:val="00C03C57"/>
    <w:rsid w:val="00C0512D"/>
    <w:rsid w:val="00C07405"/>
    <w:rsid w:val="00C07F07"/>
    <w:rsid w:val="00C126DB"/>
    <w:rsid w:val="00C127E7"/>
    <w:rsid w:val="00C12D35"/>
    <w:rsid w:val="00C14BCB"/>
    <w:rsid w:val="00C16A9E"/>
    <w:rsid w:val="00C20B4D"/>
    <w:rsid w:val="00C2152B"/>
    <w:rsid w:val="00C22170"/>
    <w:rsid w:val="00C2459F"/>
    <w:rsid w:val="00C26BFA"/>
    <w:rsid w:val="00C30CDC"/>
    <w:rsid w:val="00C32072"/>
    <w:rsid w:val="00C32121"/>
    <w:rsid w:val="00C33798"/>
    <w:rsid w:val="00C371B2"/>
    <w:rsid w:val="00C3743C"/>
    <w:rsid w:val="00C377B7"/>
    <w:rsid w:val="00C37C4A"/>
    <w:rsid w:val="00C40C92"/>
    <w:rsid w:val="00C40FF6"/>
    <w:rsid w:val="00C416A0"/>
    <w:rsid w:val="00C43AE2"/>
    <w:rsid w:val="00C46805"/>
    <w:rsid w:val="00C46D0B"/>
    <w:rsid w:val="00C51284"/>
    <w:rsid w:val="00C51446"/>
    <w:rsid w:val="00C5453C"/>
    <w:rsid w:val="00C5558A"/>
    <w:rsid w:val="00C56AE5"/>
    <w:rsid w:val="00C5702D"/>
    <w:rsid w:val="00C57B3B"/>
    <w:rsid w:val="00C61DB7"/>
    <w:rsid w:val="00C6377D"/>
    <w:rsid w:val="00C65724"/>
    <w:rsid w:val="00C65D07"/>
    <w:rsid w:val="00C65E34"/>
    <w:rsid w:val="00C7029D"/>
    <w:rsid w:val="00C704D7"/>
    <w:rsid w:val="00C73CAB"/>
    <w:rsid w:val="00C74F7F"/>
    <w:rsid w:val="00C8168F"/>
    <w:rsid w:val="00C82B3D"/>
    <w:rsid w:val="00C82BE9"/>
    <w:rsid w:val="00C834F1"/>
    <w:rsid w:val="00C83FF6"/>
    <w:rsid w:val="00C8616C"/>
    <w:rsid w:val="00C8666B"/>
    <w:rsid w:val="00C86BA6"/>
    <w:rsid w:val="00C87003"/>
    <w:rsid w:val="00C87969"/>
    <w:rsid w:val="00C87AE0"/>
    <w:rsid w:val="00C90CAA"/>
    <w:rsid w:val="00C9431A"/>
    <w:rsid w:val="00C94596"/>
    <w:rsid w:val="00C95300"/>
    <w:rsid w:val="00C97D98"/>
    <w:rsid w:val="00C97EAF"/>
    <w:rsid w:val="00CA12D8"/>
    <w:rsid w:val="00CA1680"/>
    <w:rsid w:val="00CA239A"/>
    <w:rsid w:val="00CA5CD4"/>
    <w:rsid w:val="00CA6E37"/>
    <w:rsid w:val="00CB1420"/>
    <w:rsid w:val="00CB2941"/>
    <w:rsid w:val="00CB4629"/>
    <w:rsid w:val="00CB7897"/>
    <w:rsid w:val="00CB7921"/>
    <w:rsid w:val="00CC0756"/>
    <w:rsid w:val="00CC0794"/>
    <w:rsid w:val="00CC2A3C"/>
    <w:rsid w:val="00CC3BF2"/>
    <w:rsid w:val="00CC413A"/>
    <w:rsid w:val="00CC4328"/>
    <w:rsid w:val="00CC4E11"/>
    <w:rsid w:val="00CC5965"/>
    <w:rsid w:val="00CD0116"/>
    <w:rsid w:val="00CD0222"/>
    <w:rsid w:val="00CD0877"/>
    <w:rsid w:val="00CD0B9B"/>
    <w:rsid w:val="00CD4B42"/>
    <w:rsid w:val="00CD52F6"/>
    <w:rsid w:val="00CD6650"/>
    <w:rsid w:val="00CD6DD7"/>
    <w:rsid w:val="00CE04A7"/>
    <w:rsid w:val="00CE078B"/>
    <w:rsid w:val="00CE2292"/>
    <w:rsid w:val="00CE71B1"/>
    <w:rsid w:val="00CE7975"/>
    <w:rsid w:val="00CF0BEB"/>
    <w:rsid w:val="00CF2F54"/>
    <w:rsid w:val="00CF3835"/>
    <w:rsid w:val="00CF58C7"/>
    <w:rsid w:val="00CF6405"/>
    <w:rsid w:val="00CF7AAD"/>
    <w:rsid w:val="00D023E8"/>
    <w:rsid w:val="00D03B16"/>
    <w:rsid w:val="00D041D3"/>
    <w:rsid w:val="00D0707D"/>
    <w:rsid w:val="00D07886"/>
    <w:rsid w:val="00D108ED"/>
    <w:rsid w:val="00D146D7"/>
    <w:rsid w:val="00D149FA"/>
    <w:rsid w:val="00D151C4"/>
    <w:rsid w:val="00D169C9"/>
    <w:rsid w:val="00D171BF"/>
    <w:rsid w:val="00D21A09"/>
    <w:rsid w:val="00D21A54"/>
    <w:rsid w:val="00D2219C"/>
    <w:rsid w:val="00D234AB"/>
    <w:rsid w:val="00D253AD"/>
    <w:rsid w:val="00D27F77"/>
    <w:rsid w:val="00D30ECB"/>
    <w:rsid w:val="00D30F68"/>
    <w:rsid w:val="00D342DD"/>
    <w:rsid w:val="00D357C7"/>
    <w:rsid w:val="00D369A3"/>
    <w:rsid w:val="00D369C5"/>
    <w:rsid w:val="00D3771E"/>
    <w:rsid w:val="00D37CBA"/>
    <w:rsid w:val="00D41004"/>
    <w:rsid w:val="00D41AF1"/>
    <w:rsid w:val="00D42247"/>
    <w:rsid w:val="00D47446"/>
    <w:rsid w:val="00D513D8"/>
    <w:rsid w:val="00D52D9D"/>
    <w:rsid w:val="00D55939"/>
    <w:rsid w:val="00D55C9E"/>
    <w:rsid w:val="00D57CF4"/>
    <w:rsid w:val="00D604DA"/>
    <w:rsid w:val="00D604FB"/>
    <w:rsid w:val="00D60F17"/>
    <w:rsid w:val="00D6103A"/>
    <w:rsid w:val="00D61A18"/>
    <w:rsid w:val="00D626C2"/>
    <w:rsid w:val="00D644B8"/>
    <w:rsid w:val="00D64BCF"/>
    <w:rsid w:val="00D70708"/>
    <w:rsid w:val="00D708D6"/>
    <w:rsid w:val="00D71D05"/>
    <w:rsid w:val="00D7212E"/>
    <w:rsid w:val="00D74499"/>
    <w:rsid w:val="00D75181"/>
    <w:rsid w:val="00D769A1"/>
    <w:rsid w:val="00D77AB8"/>
    <w:rsid w:val="00D77B5B"/>
    <w:rsid w:val="00D80032"/>
    <w:rsid w:val="00D803EB"/>
    <w:rsid w:val="00D859B6"/>
    <w:rsid w:val="00D86456"/>
    <w:rsid w:val="00D8677D"/>
    <w:rsid w:val="00D9000A"/>
    <w:rsid w:val="00D90350"/>
    <w:rsid w:val="00D90B9B"/>
    <w:rsid w:val="00D911D0"/>
    <w:rsid w:val="00D940AC"/>
    <w:rsid w:val="00D9527C"/>
    <w:rsid w:val="00D9583D"/>
    <w:rsid w:val="00D95B22"/>
    <w:rsid w:val="00D961C3"/>
    <w:rsid w:val="00D96A56"/>
    <w:rsid w:val="00DA19EA"/>
    <w:rsid w:val="00DA2DA7"/>
    <w:rsid w:val="00DA34F4"/>
    <w:rsid w:val="00DA4213"/>
    <w:rsid w:val="00DA4B59"/>
    <w:rsid w:val="00DA6875"/>
    <w:rsid w:val="00DB5C29"/>
    <w:rsid w:val="00DB5E36"/>
    <w:rsid w:val="00DB6072"/>
    <w:rsid w:val="00DB6183"/>
    <w:rsid w:val="00DB764E"/>
    <w:rsid w:val="00DC092E"/>
    <w:rsid w:val="00DC2E1C"/>
    <w:rsid w:val="00DC49D4"/>
    <w:rsid w:val="00DC58D2"/>
    <w:rsid w:val="00DC631A"/>
    <w:rsid w:val="00DD0052"/>
    <w:rsid w:val="00DD0FE2"/>
    <w:rsid w:val="00DD1CDB"/>
    <w:rsid w:val="00DD1FBA"/>
    <w:rsid w:val="00DD3804"/>
    <w:rsid w:val="00DD6469"/>
    <w:rsid w:val="00DD6EA5"/>
    <w:rsid w:val="00DD7B20"/>
    <w:rsid w:val="00DE7881"/>
    <w:rsid w:val="00DF0C55"/>
    <w:rsid w:val="00E0052C"/>
    <w:rsid w:val="00E01A08"/>
    <w:rsid w:val="00E02928"/>
    <w:rsid w:val="00E03276"/>
    <w:rsid w:val="00E03A38"/>
    <w:rsid w:val="00E04179"/>
    <w:rsid w:val="00E07323"/>
    <w:rsid w:val="00E10405"/>
    <w:rsid w:val="00E1127B"/>
    <w:rsid w:val="00E141C3"/>
    <w:rsid w:val="00E20C90"/>
    <w:rsid w:val="00E2164F"/>
    <w:rsid w:val="00E23A01"/>
    <w:rsid w:val="00E26145"/>
    <w:rsid w:val="00E31597"/>
    <w:rsid w:val="00E31F41"/>
    <w:rsid w:val="00E3342B"/>
    <w:rsid w:val="00E36715"/>
    <w:rsid w:val="00E37D05"/>
    <w:rsid w:val="00E4010A"/>
    <w:rsid w:val="00E4095B"/>
    <w:rsid w:val="00E411C1"/>
    <w:rsid w:val="00E42908"/>
    <w:rsid w:val="00E46C22"/>
    <w:rsid w:val="00E46C48"/>
    <w:rsid w:val="00E47DC3"/>
    <w:rsid w:val="00E52027"/>
    <w:rsid w:val="00E523B8"/>
    <w:rsid w:val="00E5319C"/>
    <w:rsid w:val="00E54A9E"/>
    <w:rsid w:val="00E550E2"/>
    <w:rsid w:val="00E55746"/>
    <w:rsid w:val="00E55961"/>
    <w:rsid w:val="00E5598A"/>
    <w:rsid w:val="00E611F6"/>
    <w:rsid w:val="00E63A5B"/>
    <w:rsid w:val="00E644B4"/>
    <w:rsid w:val="00E64674"/>
    <w:rsid w:val="00E64DBE"/>
    <w:rsid w:val="00E664E6"/>
    <w:rsid w:val="00E71686"/>
    <w:rsid w:val="00E72A45"/>
    <w:rsid w:val="00E72C39"/>
    <w:rsid w:val="00E74420"/>
    <w:rsid w:val="00E77A53"/>
    <w:rsid w:val="00E77F7A"/>
    <w:rsid w:val="00E8104B"/>
    <w:rsid w:val="00E8577C"/>
    <w:rsid w:val="00E85CAF"/>
    <w:rsid w:val="00E85DCE"/>
    <w:rsid w:val="00E87953"/>
    <w:rsid w:val="00E94C03"/>
    <w:rsid w:val="00E95E1B"/>
    <w:rsid w:val="00E96256"/>
    <w:rsid w:val="00E965E2"/>
    <w:rsid w:val="00EA0292"/>
    <w:rsid w:val="00EA15F6"/>
    <w:rsid w:val="00EA1CFF"/>
    <w:rsid w:val="00EA2694"/>
    <w:rsid w:val="00EA4AEB"/>
    <w:rsid w:val="00EA765B"/>
    <w:rsid w:val="00EA76D8"/>
    <w:rsid w:val="00EA7C95"/>
    <w:rsid w:val="00EB22E1"/>
    <w:rsid w:val="00EC0C6D"/>
    <w:rsid w:val="00EC0DE2"/>
    <w:rsid w:val="00EC2BB4"/>
    <w:rsid w:val="00EC41FB"/>
    <w:rsid w:val="00EC7635"/>
    <w:rsid w:val="00ED04BC"/>
    <w:rsid w:val="00ED0D93"/>
    <w:rsid w:val="00ED347E"/>
    <w:rsid w:val="00ED390F"/>
    <w:rsid w:val="00ED4761"/>
    <w:rsid w:val="00ED56A0"/>
    <w:rsid w:val="00ED5D12"/>
    <w:rsid w:val="00EE016C"/>
    <w:rsid w:val="00EE1829"/>
    <w:rsid w:val="00EE1A2F"/>
    <w:rsid w:val="00EE1F3B"/>
    <w:rsid w:val="00EE22FB"/>
    <w:rsid w:val="00EE266E"/>
    <w:rsid w:val="00EE39E1"/>
    <w:rsid w:val="00EE42B3"/>
    <w:rsid w:val="00EE6113"/>
    <w:rsid w:val="00EE6DA9"/>
    <w:rsid w:val="00EF01A4"/>
    <w:rsid w:val="00EF1D10"/>
    <w:rsid w:val="00EF1F9B"/>
    <w:rsid w:val="00EF2B3E"/>
    <w:rsid w:val="00EF58FB"/>
    <w:rsid w:val="00EF7230"/>
    <w:rsid w:val="00F01236"/>
    <w:rsid w:val="00F02941"/>
    <w:rsid w:val="00F02CCB"/>
    <w:rsid w:val="00F04639"/>
    <w:rsid w:val="00F059BC"/>
    <w:rsid w:val="00F10B27"/>
    <w:rsid w:val="00F12797"/>
    <w:rsid w:val="00F14C0A"/>
    <w:rsid w:val="00F165AF"/>
    <w:rsid w:val="00F17B94"/>
    <w:rsid w:val="00F20542"/>
    <w:rsid w:val="00F21019"/>
    <w:rsid w:val="00F21B32"/>
    <w:rsid w:val="00F23B62"/>
    <w:rsid w:val="00F2466A"/>
    <w:rsid w:val="00F24943"/>
    <w:rsid w:val="00F27E27"/>
    <w:rsid w:val="00F27EE9"/>
    <w:rsid w:val="00F318D4"/>
    <w:rsid w:val="00F34343"/>
    <w:rsid w:val="00F345C4"/>
    <w:rsid w:val="00F345FE"/>
    <w:rsid w:val="00F34C93"/>
    <w:rsid w:val="00F405C0"/>
    <w:rsid w:val="00F40C25"/>
    <w:rsid w:val="00F41A1D"/>
    <w:rsid w:val="00F41E56"/>
    <w:rsid w:val="00F41F8C"/>
    <w:rsid w:val="00F42BD9"/>
    <w:rsid w:val="00F43CF8"/>
    <w:rsid w:val="00F44085"/>
    <w:rsid w:val="00F46A24"/>
    <w:rsid w:val="00F51AFF"/>
    <w:rsid w:val="00F57A60"/>
    <w:rsid w:val="00F61912"/>
    <w:rsid w:val="00F61A26"/>
    <w:rsid w:val="00F62A4C"/>
    <w:rsid w:val="00F6394E"/>
    <w:rsid w:val="00F63F45"/>
    <w:rsid w:val="00F658FF"/>
    <w:rsid w:val="00F73F61"/>
    <w:rsid w:val="00F74ECF"/>
    <w:rsid w:val="00F777A3"/>
    <w:rsid w:val="00F83637"/>
    <w:rsid w:val="00F837D2"/>
    <w:rsid w:val="00F83C0D"/>
    <w:rsid w:val="00F83E57"/>
    <w:rsid w:val="00F85232"/>
    <w:rsid w:val="00F861E4"/>
    <w:rsid w:val="00F8694B"/>
    <w:rsid w:val="00F904A2"/>
    <w:rsid w:val="00F911F0"/>
    <w:rsid w:val="00F92FC1"/>
    <w:rsid w:val="00F93405"/>
    <w:rsid w:val="00F93421"/>
    <w:rsid w:val="00F9379E"/>
    <w:rsid w:val="00F93807"/>
    <w:rsid w:val="00F93E7E"/>
    <w:rsid w:val="00F970B8"/>
    <w:rsid w:val="00F97455"/>
    <w:rsid w:val="00FA0E17"/>
    <w:rsid w:val="00FA173A"/>
    <w:rsid w:val="00FA357E"/>
    <w:rsid w:val="00FA4100"/>
    <w:rsid w:val="00FA5536"/>
    <w:rsid w:val="00FA7395"/>
    <w:rsid w:val="00FA74F0"/>
    <w:rsid w:val="00FA7C31"/>
    <w:rsid w:val="00FB0015"/>
    <w:rsid w:val="00FB0BA0"/>
    <w:rsid w:val="00FB0DA5"/>
    <w:rsid w:val="00FB1ABA"/>
    <w:rsid w:val="00FB21EA"/>
    <w:rsid w:val="00FB5383"/>
    <w:rsid w:val="00FB7D9C"/>
    <w:rsid w:val="00FC0CA9"/>
    <w:rsid w:val="00FC0FC0"/>
    <w:rsid w:val="00FC15EA"/>
    <w:rsid w:val="00FC2535"/>
    <w:rsid w:val="00FC4F85"/>
    <w:rsid w:val="00FC673D"/>
    <w:rsid w:val="00FC771D"/>
    <w:rsid w:val="00FC7E3B"/>
    <w:rsid w:val="00FD1ABB"/>
    <w:rsid w:val="00FD23BD"/>
    <w:rsid w:val="00FD2EA9"/>
    <w:rsid w:val="00FD3133"/>
    <w:rsid w:val="00FD3C61"/>
    <w:rsid w:val="00FD7122"/>
    <w:rsid w:val="00FE035F"/>
    <w:rsid w:val="00FE0EA3"/>
    <w:rsid w:val="00FE57CE"/>
    <w:rsid w:val="00FE5E82"/>
    <w:rsid w:val="00FE63FC"/>
    <w:rsid w:val="00FE7079"/>
    <w:rsid w:val="00FF042A"/>
    <w:rsid w:val="00FF0933"/>
    <w:rsid w:val="00FF3CFD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93BBEE"/>
  <w15:chartTrackingRefBased/>
  <w15:docId w15:val="{BAF6D601-8AA0-D74B-9983-30536326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6B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43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3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3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3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3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3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44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3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3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3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3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30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4430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4430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4430C"/>
    <w:rPr>
      <w:b/>
      <w:bCs/>
    </w:rPr>
  </w:style>
  <w:style w:type="character" w:styleId="Emphasis">
    <w:name w:val="Emphasis"/>
    <w:basedOn w:val="DefaultParagraphFont"/>
    <w:uiPriority w:val="20"/>
    <w:qFormat/>
    <w:rsid w:val="0064430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47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5A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860EE"/>
  </w:style>
  <w:style w:type="paragraph" w:styleId="Revision">
    <w:name w:val="Revision"/>
    <w:hidden/>
    <w:uiPriority w:val="99"/>
    <w:semiHidden/>
    <w:rsid w:val="00336348"/>
  </w:style>
  <w:style w:type="paragraph" w:customStyle="1" w:styleId="paragraph">
    <w:name w:val="paragraph"/>
    <w:basedOn w:val="Normal"/>
    <w:rsid w:val="00EF01A4"/>
    <w:pPr>
      <w:spacing w:before="100" w:beforeAutospacing="1" w:after="100" w:afterAutospacing="1"/>
      <w:ind w:firstLine="227"/>
    </w:pPr>
    <w:rPr>
      <w:lang w:val="sv-SE" w:eastAsia="sv-SE"/>
    </w:rPr>
  </w:style>
  <w:style w:type="character" w:customStyle="1" w:styleId="normaltextrun">
    <w:name w:val="normaltextrun"/>
    <w:basedOn w:val="DefaultParagraphFont"/>
    <w:rsid w:val="00EF01A4"/>
  </w:style>
  <w:style w:type="character" w:styleId="UnresolvedMention">
    <w:name w:val="Unresolved Mention"/>
    <w:basedOn w:val="DefaultParagraphFont"/>
    <w:uiPriority w:val="99"/>
    <w:semiHidden/>
    <w:unhideWhenUsed/>
    <w:rsid w:val="004D65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D23BD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3BD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23BD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D23BD"/>
    <w:rPr>
      <w:rFonts w:ascii="Arial" w:hAnsi="Arial" w:cs="Arial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47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760"/>
  </w:style>
  <w:style w:type="character" w:styleId="PageNumber">
    <w:name w:val="page number"/>
    <w:basedOn w:val="DefaultParagraphFont"/>
    <w:uiPriority w:val="99"/>
    <w:semiHidden/>
    <w:unhideWhenUsed/>
    <w:rsid w:val="008B4760"/>
  </w:style>
  <w:style w:type="paragraph" w:customStyle="1" w:styleId="Text">
    <w:name w:val="Text"/>
    <w:basedOn w:val="Normal"/>
    <w:qFormat/>
    <w:rsid w:val="0082200C"/>
    <w:pPr>
      <w:spacing w:line="270" w:lineRule="atLeast"/>
    </w:pPr>
    <w:rPr>
      <w:rFonts w:ascii="Arial" w:hAnsi="Arial" w:cs="Arial"/>
      <w:spacing w:val="3"/>
      <w:sz w:val="18"/>
      <w:szCs w:val="22"/>
      <w:lang w:val="de-CH"/>
      <w14:ligatures w14:val="standard"/>
      <w14:numForm w14:val="lining"/>
      <w14:numSpacing w14:val="proportional"/>
    </w:rPr>
  </w:style>
  <w:style w:type="table" w:styleId="TableGrid">
    <w:name w:val="Table Grid"/>
    <w:basedOn w:val="TableNormal"/>
    <w:uiPriority w:val="39"/>
    <w:rsid w:val="00822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F2F54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DD1F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FBA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40C2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2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6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9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0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8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9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7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8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4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2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0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78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3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1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84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4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9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9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7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4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6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9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4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5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0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8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4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8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5AF29E-8CCB-1544-BB30-ED3F391EE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2087</Characters>
  <Application>Microsoft Office Word</Application>
  <DocSecurity>0</DocSecurity>
  <Lines>6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Zetterdahl</dc:creator>
  <cp:keywords/>
  <dc:description/>
  <cp:lastModifiedBy>Vicente Carmona</cp:lastModifiedBy>
  <cp:revision>2</cp:revision>
  <dcterms:created xsi:type="dcterms:W3CDTF">2025-05-13T08:17:00Z</dcterms:created>
  <dcterms:modified xsi:type="dcterms:W3CDTF">2025-05-1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2mIizuaS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31bbf51a-7c56-4c51-83ea-3fe0eb07c5a5</vt:lpwstr>
  </property>
</Properties>
</file>